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4E2F8" w14:textId="77777777" w:rsidR="00F47371" w:rsidRPr="00C33477" w:rsidRDefault="00F47371" w:rsidP="00F4737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of c</w:t>
      </w:r>
      <w:r w:rsidRPr="00C33477">
        <w:rPr>
          <w:rFonts w:ascii="Times New Roman" w:hAnsi="Times New Roman" w:cs="Times New Roman"/>
          <w:b/>
          <w:sz w:val="24"/>
          <w:szCs w:val="24"/>
        </w:rPr>
        <w:t>onsolidated criteria for reporting qualitative studies (COREQ) checklist.</w:t>
      </w:r>
    </w:p>
    <w:tbl>
      <w:tblPr>
        <w:tblStyle w:val="TableGrid"/>
        <w:tblW w:w="10505" w:type="dxa"/>
        <w:tblLook w:val="04A0" w:firstRow="1" w:lastRow="0" w:firstColumn="1" w:lastColumn="0" w:noHBand="0" w:noVBand="1"/>
      </w:tblPr>
      <w:tblGrid>
        <w:gridCol w:w="2362"/>
        <w:gridCol w:w="854"/>
        <w:gridCol w:w="2821"/>
        <w:gridCol w:w="2315"/>
        <w:gridCol w:w="1624"/>
        <w:gridCol w:w="529"/>
      </w:tblGrid>
      <w:tr w:rsidR="00A4755E" w:rsidRPr="009A61AD" w14:paraId="55FA20C8" w14:textId="77777777" w:rsidTr="00F21A39">
        <w:trPr>
          <w:gridAfter w:val="1"/>
          <w:wAfter w:w="610" w:type="dxa"/>
        </w:trPr>
        <w:tc>
          <w:tcPr>
            <w:tcW w:w="2425" w:type="dxa"/>
          </w:tcPr>
          <w:p w14:paraId="7F13F8D7" w14:textId="77777777" w:rsidR="00A4755E" w:rsidRPr="009A61AD" w:rsidRDefault="00A4755E" w:rsidP="00635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pic</w:t>
            </w:r>
          </w:p>
        </w:tc>
        <w:tc>
          <w:tcPr>
            <w:tcW w:w="878" w:type="dxa"/>
          </w:tcPr>
          <w:p w14:paraId="3C3E4B83" w14:textId="77777777" w:rsidR="00A4755E" w:rsidRDefault="00A4755E" w:rsidP="00635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tem No</w:t>
            </w:r>
          </w:p>
        </w:tc>
        <w:tc>
          <w:tcPr>
            <w:tcW w:w="2888" w:type="dxa"/>
          </w:tcPr>
          <w:p w14:paraId="3CE3C0B9" w14:textId="77777777" w:rsidR="00A4755E" w:rsidRPr="009A61AD" w:rsidRDefault="00A4755E" w:rsidP="00635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uide </w:t>
            </w:r>
            <w:r w:rsidRPr="00F04861">
              <w:rPr>
                <w:rFonts w:ascii="Times New Roman" w:hAnsi="Times New Roman" w:cs="Times New Roman"/>
                <w:b/>
                <w:sz w:val="24"/>
                <w:szCs w:val="24"/>
              </w:rPr>
              <w:t>questions/description</w:t>
            </w:r>
          </w:p>
        </w:tc>
        <w:tc>
          <w:tcPr>
            <w:tcW w:w="2444" w:type="dxa"/>
          </w:tcPr>
          <w:p w14:paraId="086554C6" w14:textId="77777777" w:rsidR="00A4755E" w:rsidRPr="009A61AD" w:rsidRDefault="00A4755E" w:rsidP="00635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1260" w:type="dxa"/>
          </w:tcPr>
          <w:p w14:paraId="3271E20F" w14:textId="77777777" w:rsidR="00A4755E" w:rsidRDefault="00A4755E" w:rsidP="00A475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ported on Page No.</w:t>
            </w:r>
          </w:p>
        </w:tc>
      </w:tr>
      <w:tr w:rsidR="00A4755E" w:rsidRPr="009A61AD" w14:paraId="0B7EAA1E" w14:textId="77777777" w:rsidTr="00F21A39">
        <w:trPr>
          <w:gridAfter w:val="1"/>
          <w:wAfter w:w="610" w:type="dxa"/>
          <w:trHeight w:val="432"/>
        </w:trPr>
        <w:tc>
          <w:tcPr>
            <w:tcW w:w="8635" w:type="dxa"/>
            <w:gridSpan w:val="4"/>
          </w:tcPr>
          <w:p w14:paraId="77C86F7F" w14:textId="77777777" w:rsidR="00A4755E" w:rsidRPr="009A61AD" w:rsidRDefault="00A4755E" w:rsidP="00635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1AD">
              <w:rPr>
                <w:rFonts w:ascii="Times New Roman" w:hAnsi="Times New Roman" w:cs="Times New Roman"/>
                <w:b/>
                <w:sz w:val="24"/>
                <w:szCs w:val="24"/>
              </w:rPr>
              <w:t>Domain 1 : Research team and reflexivity</w:t>
            </w:r>
          </w:p>
        </w:tc>
        <w:tc>
          <w:tcPr>
            <w:tcW w:w="1260" w:type="dxa"/>
          </w:tcPr>
          <w:p w14:paraId="5F6A48FB" w14:textId="77777777" w:rsidR="00A4755E" w:rsidRPr="009A61AD" w:rsidRDefault="00A4755E" w:rsidP="00A4755E">
            <w:pPr>
              <w:ind w:right="407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755E" w:rsidRPr="009A61AD" w14:paraId="3DF364BA" w14:textId="77777777" w:rsidTr="00F21A39">
        <w:trPr>
          <w:gridAfter w:val="1"/>
          <w:wAfter w:w="610" w:type="dxa"/>
          <w:trHeight w:val="432"/>
        </w:trPr>
        <w:tc>
          <w:tcPr>
            <w:tcW w:w="8635" w:type="dxa"/>
            <w:gridSpan w:val="4"/>
          </w:tcPr>
          <w:p w14:paraId="1550E7B7" w14:textId="77777777" w:rsidR="00A4755E" w:rsidRPr="006306BA" w:rsidRDefault="00A4755E" w:rsidP="00635DE3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6306B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ersonal characteristics</w:t>
            </w:r>
          </w:p>
        </w:tc>
        <w:tc>
          <w:tcPr>
            <w:tcW w:w="1260" w:type="dxa"/>
          </w:tcPr>
          <w:p w14:paraId="5BD60E67" w14:textId="77777777" w:rsidR="00A4755E" w:rsidRPr="006306BA" w:rsidRDefault="00A4755E" w:rsidP="00A4755E">
            <w:pPr>
              <w:ind w:right="407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</w:tr>
      <w:tr w:rsidR="00A4755E" w:rsidRPr="009A61AD" w14:paraId="12782ADC" w14:textId="77777777" w:rsidTr="00F21A39">
        <w:trPr>
          <w:gridAfter w:val="1"/>
          <w:wAfter w:w="610" w:type="dxa"/>
        </w:trPr>
        <w:tc>
          <w:tcPr>
            <w:tcW w:w="2425" w:type="dxa"/>
          </w:tcPr>
          <w:p w14:paraId="3D6C0F35" w14:textId="77777777" w:rsidR="00A4755E" w:rsidRPr="00A60956" w:rsidRDefault="00A4755E" w:rsidP="00A4755E">
            <w:pPr>
              <w:ind w:left="70" w:righ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t>Interviewer</w:t>
            </w:r>
          </w:p>
        </w:tc>
        <w:tc>
          <w:tcPr>
            <w:tcW w:w="878" w:type="dxa"/>
          </w:tcPr>
          <w:p w14:paraId="759043B6" w14:textId="77777777" w:rsidR="00A4755E" w:rsidRPr="00DF69F1" w:rsidRDefault="00A4755E" w:rsidP="00630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8" w:type="dxa"/>
          </w:tcPr>
          <w:p w14:paraId="3A8286B1" w14:textId="77777777" w:rsidR="00A4755E" w:rsidRPr="009A61AD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9F1">
              <w:rPr>
                <w:rFonts w:ascii="Times New Roman" w:hAnsi="Times New Roman" w:cs="Times New Roman"/>
                <w:sz w:val="24"/>
                <w:szCs w:val="24"/>
              </w:rPr>
              <w:t>Wh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 author/s conducted the inter</w:t>
            </w:r>
            <w:r w:rsidRPr="00DF69F1">
              <w:rPr>
                <w:rFonts w:ascii="Times New Roman" w:hAnsi="Times New Roman" w:cs="Times New Roman"/>
                <w:sz w:val="24"/>
                <w:szCs w:val="24"/>
              </w:rPr>
              <w:t>vie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444" w:type="dxa"/>
          </w:tcPr>
          <w:p w14:paraId="3C760B98" w14:textId="77777777" w:rsidR="00A4755E" w:rsidRPr="009A61AD" w:rsidRDefault="00A4755E" w:rsidP="00A60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p</w:t>
            </w:r>
            <w:r w:rsidRPr="009A61AD">
              <w:rPr>
                <w:rFonts w:ascii="Times New Roman" w:hAnsi="Times New Roman" w:cs="Times New Roman"/>
                <w:sz w:val="24"/>
                <w:szCs w:val="24"/>
              </w:rPr>
              <w:t>rimary auth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JA) conducted the interviews. </w:t>
            </w:r>
          </w:p>
        </w:tc>
        <w:tc>
          <w:tcPr>
            <w:tcW w:w="1260" w:type="dxa"/>
          </w:tcPr>
          <w:p w14:paraId="17A79126" w14:textId="41A1B1E3" w:rsidR="00A4755E" w:rsidRDefault="00BE6115" w:rsidP="00A4755E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4755E" w:rsidRPr="009A61AD" w14:paraId="1A6583F1" w14:textId="77777777" w:rsidTr="00F21A39">
        <w:trPr>
          <w:gridAfter w:val="1"/>
          <w:wAfter w:w="610" w:type="dxa"/>
        </w:trPr>
        <w:tc>
          <w:tcPr>
            <w:tcW w:w="2425" w:type="dxa"/>
          </w:tcPr>
          <w:p w14:paraId="2710FB69" w14:textId="77777777" w:rsidR="00A4755E" w:rsidRPr="00A60956" w:rsidRDefault="00A4755E" w:rsidP="00A4755E">
            <w:pPr>
              <w:ind w:left="70" w:righ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t>Credentials</w:t>
            </w:r>
          </w:p>
        </w:tc>
        <w:tc>
          <w:tcPr>
            <w:tcW w:w="878" w:type="dxa"/>
          </w:tcPr>
          <w:p w14:paraId="5189BB8B" w14:textId="77777777" w:rsidR="00A4755E" w:rsidRDefault="00A4755E" w:rsidP="00630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88" w:type="dxa"/>
          </w:tcPr>
          <w:p w14:paraId="2BEC9984" w14:textId="77777777" w:rsidR="00A4755E" w:rsidRPr="009A61AD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were the researcher’s </w:t>
            </w:r>
            <w:r w:rsidRPr="00DF69F1">
              <w:rPr>
                <w:rFonts w:ascii="Times New Roman" w:hAnsi="Times New Roman" w:cs="Times New Roman"/>
                <w:sz w:val="24"/>
                <w:szCs w:val="24"/>
              </w:rPr>
              <w:t>credentials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.g. PhD</w:t>
            </w:r>
          </w:p>
        </w:tc>
        <w:tc>
          <w:tcPr>
            <w:tcW w:w="2444" w:type="dxa"/>
          </w:tcPr>
          <w:p w14:paraId="2ECA2483" w14:textId="77777777" w:rsidR="00A4755E" w:rsidRPr="009A61AD" w:rsidRDefault="00A4755E" w:rsidP="00A60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JA) is a PhD student.  </w:t>
            </w:r>
          </w:p>
        </w:tc>
        <w:tc>
          <w:tcPr>
            <w:tcW w:w="1260" w:type="dxa"/>
          </w:tcPr>
          <w:p w14:paraId="1BE77AFA" w14:textId="77777777" w:rsidR="00A4755E" w:rsidRDefault="00A4755E" w:rsidP="00A4755E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55E" w:rsidRPr="009A61AD" w14:paraId="627D5B5E" w14:textId="77777777" w:rsidTr="00F21A39">
        <w:trPr>
          <w:gridAfter w:val="1"/>
          <w:wAfter w:w="610" w:type="dxa"/>
        </w:trPr>
        <w:tc>
          <w:tcPr>
            <w:tcW w:w="2425" w:type="dxa"/>
          </w:tcPr>
          <w:p w14:paraId="43837417" w14:textId="77777777" w:rsidR="00A4755E" w:rsidRPr="00A60956" w:rsidRDefault="00A4755E" w:rsidP="00A4755E">
            <w:pPr>
              <w:ind w:left="70" w:righ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878" w:type="dxa"/>
          </w:tcPr>
          <w:p w14:paraId="25097165" w14:textId="77777777" w:rsidR="00A4755E" w:rsidRPr="00DF69F1" w:rsidRDefault="00A4755E" w:rsidP="00630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88" w:type="dxa"/>
          </w:tcPr>
          <w:p w14:paraId="764FFDC4" w14:textId="77777777" w:rsidR="00A4755E" w:rsidRPr="009A61AD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9F1">
              <w:rPr>
                <w:rFonts w:ascii="Times New Roman" w:hAnsi="Times New Roman" w:cs="Times New Roman"/>
                <w:sz w:val="24"/>
                <w:szCs w:val="24"/>
              </w:rPr>
              <w:t xml:space="preserve">What w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ir occupation at the time of </w:t>
            </w:r>
            <w:r w:rsidRPr="00DF69F1">
              <w:rPr>
                <w:rFonts w:ascii="Times New Roman" w:hAnsi="Times New Roman" w:cs="Times New Roman"/>
                <w:sz w:val="24"/>
                <w:szCs w:val="24"/>
              </w:rPr>
              <w:t>the study?</w:t>
            </w:r>
          </w:p>
        </w:tc>
        <w:tc>
          <w:tcPr>
            <w:tcW w:w="2444" w:type="dxa"/>
          </w:tcPr>
          <w:p w14:paraId="75C72C61" w14:textId="77777777" w:rsidR="00A4755E" w:rsidRPr="009A61AD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y consultant</w:t>
            </w:r>
          </w:p>
        </w:tc>
        <w:tc>
          <w:tcPr>
            <w:tcW w:w="1260" w:type="dxa"/>
          </w:tcPr>
          <w:p w14:paraId="74FE7FE5" w14:textId="77777777" w:rsidR="00A4755E" w:rsidRDefault="00A4755E" w:rsidP="00A4755E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4755E" w:rsidRPr="009A61AD" w14:paraId="6072056D" w14:textId="77777777" w:rsidTr="00F21A39">
        <w:trPr>
          <w:gridAfter w:val="1"/>
          <w:wAfter w:w="610" w:type="dxa"/>
        </w:trPr>
        <w:tc>
          <w:tcPr>
            <w:tcW w:w="2425" w:type="dxa"/>
          </w:tcPr>
          <w:p w14:paraId="7E2703A1" w14:textId="77777777" w:rsidR="00A4755E" w:rsidRPr="00A60956" w:rsidRDefault="00A4755E" w:rsidP="00A4755E">
            <w:pPr>
              <w:ind w:left="70" w:righ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878" w:type="dxa"/>
          </w:tcPr>
          <w:p w14:paraId="39C33991" w14:textId="77777777" w:rsidR="00A4755E" w:rsidRPr="00335ADF" w:rsidRDefault="00A4755E" w:rsidP="00630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88" w:type="dxa"/>
          </w:tcPr>
          <w:p w14:paraId="11842FBE" w14:textId="77777777" w:rsidR="00A4755E" w:rsidRPr="009A61AD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ADF">
              <w:rPr>
                <w:rFonts w:ascii="Times New Roman" w:hAnsi="Times New Roman" w:cs="Times New Roman"/>
                <w:sz w:val="24"/>
                <w:szCs w:val="24"/>
              </w:rPr>
              <w:t>Was the researcher male or female?</w:t>
            </w:r>
          </w:p>
        </w:tc>
        <w:tc>
          <w:tcPr>
            <w:tcW w:w="2444" w:type="dxa"/>
          </w:tcPr>
          <w:p w14:paraId="17284B1E" w14:textId="77777777" w:rsidR="00A4755E" w:rsidRPr="009A61AD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60" w:type="dxa"/>
          </w:tcPr>
          <w:p w14:paraId="7FD66F1F" w14:textId="77777777" w:rsidR="00A4755E" w:rsidRDefault="00A4755E" w:rsidP="00A4755E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4755E" w:rsidRPr="009A61AD" w14:paraId="35F4407B" w14:textId="77777777" w:rsidTr="00F21A39">
        <w:trPr>
          <w:gridAfter w:val="1"/>
          <w:wAfter w:w="610" w:type="dxa"/>
        </w:trPr>
        <w:tc>
          <w:tcPr>
            <w:tcW w:w="2425" w:type="dxa"/>
          </w:tcPr>
          <w:p w14:paraId="11470888" w14:textId="77777777" w:rsidR="00A4755E" w:rsidRPr="00A60956" w:rsidRDefault="00A4755E" w:rsidP="00A4755E">
            <w:pPr>
              <w:ind w:left="70" w:right="7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t>Experience &amp; training</w:t>
            </w:r>
          </w:p>
        </w:tc>
        <w:tc>
          <w:tcPr>
            <w:tcW w:w="878" w:type="dxa"/>
          </w:tcPr>
          <w:p w14:paraId="6D1F0C64" w14:textId="77777777" w:rsidR="00A4755E" w:rsidRPr="00335ADF" w:rsidRDefault="00A4755E" w:rsidP="00630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88" w:type="dxa"/>
          </w:tcPr>
          <w:p w14:paraId="5B2B4100" w14:textId="77777777" w:rsidR="00A4755E" w:rsidRPr="009A61AD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ADF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perience or training did the </w:t>
            </w:r>
            <w:r w:rsidRPr="00335ADF">
              <w:rPr>
                <w:rFonts w:ascii="Times New Roman" w:hAnsi="Times New Roman" w:cs="Times New Roman"/>
                <w:sz w:val="24"/>
                <w:szCs w:val="24"/>
              </w:rPr>
              <w:t>researcher have?</w:t>
            </w:r>
          </w:p>
        </w:tc>
        <w:tc>
          <w:tcPr>
            <w:tcW w:w="2444" w:type="dxa"/>
          </w:tcPr>
          <w:p w14:paraId="256993C3" w14:textId="77777777" w:rsidR="00A4755E" w:rsidRPr="009A61AD" w:rsidRDefault="00A4755E" w:rsidP="00704D74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JA) </w:t>
            </w:r>
            <w:r w:rsidRPr="00170D2F">
              <w:rPr>
                <w:rFonts w:ascii="Times New Roman" w:hAnsi="Times New Roman" w:cs="Times New Roman"/>
                <w:sz w:val="24"/>
                <w:szCs w:val="24"/>
              </w:rPr>
              <w:t xml:space="preserve">received training 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ueen’s University Belfast on Qualitative studies and conducting research interviews</w:t>
            </w:r>
            <w:r w:rsidR="009206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06FB" w:rsidRPr="009206FB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 xml:space="preserve"> by </w:t>
            </w:r>
          </w:p>
        </w:tc>
        <w:tc>
          <w:tcPr>
            <w:tcW w:w="1260" w:type="dxa"/>
          </w:tcPr>
          <w:p w14:paraId="5E5675DB" w14:textId="1F517DC9" w:rsidR="00A4755E" w:rsidRDefault="00BE6115" w:rsidP="00A4755E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4755E" w:rsidRPr="009A61AD" w14:paraId="7A97C001" w14:textId="77777777" w:rsidTr="00F21A39">
        <w:trPr>
          <w:gridAfter w:val="1"/>
          <w:wAfter w:w="610" w:type="dxa"/>
          <w:trHeight w:val="432"/>
        </w:trPr>
        <w:tc>
          <w:tcPr>
            <w:tcW w:w="8635" w:type="dxa"/>
            <w:gridSpan w:val="4"/>
          </w:tcPr>
          <w:p w14:paraId="765A7410" w14:textId="77777777" w:rsidR="00A4755E" w:rsidRPr="006306BA" w:rsidRDefault="00A4755E" w:rsidP="00635DE3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6306B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Relationship with participants</w:t>
            </w:r>
          </w:p>
        </w:tc>
        <w:tc>
          <w:tcPr>
            <w:tcW w:w="1260" w:type="dxa"/>
          </w:tcPr>
          <w:p w14:paraId="072391A9" w14:textId="77777777" w:rsidR="00A4755E" w:rsidRPr="006306BA" w:rsidRDefault="00A4755E" w:rsidP="00A4755E">
            <w:pPr>
              <w:ind w:right="407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</w:tr>
      <w:tr w:rsidR="00A4755E" w:rsidRPr="009A61AD" w14:paraId="15FCE549" w14:textId="77777777" w:rsidTr="00F21A39">
        <w:trPr>
          <w:gridAfter w:val="1"/>
          <w:wAfter w:w="610" w:type="dxa"/>
        </w:trPr>
        <w:tc>
          <w:tcPr>
            <w:tcW w:w="2425" w:type="dxa"/>
          </w:tcPr>
          <w:p w14:paraId="2AADEEBC" w14:textId="77777777" w:rsidR="00A4755E" w:rsidRPr="00A60956" w:rsidRDefault="00A4755E" w:rsidP="00A4755E">
            <w:pPr>
              <w:ind w:left="70" w:righ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t>Relationship established prior to</w:t>
            </w:r>
          </w:p>
          <w:p w14:paraId="6DAC6C40" w14:textId="77777777" w:rsidR="00A4755E" w:rsidRPr="00A60956" w:rsidRDefault="00A4755E" w:rsidP="00A4755E">
            <w:pPr>
              <w:ind w:left="70" w:righ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t>study commencement</w:t>
            </w:r>
          </w:p>
        </w:tc>
        <w:tc>
          <w:tcPr>
            <w:tcW w:w="878" w:type="dxa"/>
          </w:tcPr>
          <w:p w14:paraId="0AC1B7CF" w14:textId="77777777" w:rsidR="00A4755E" w:rsidRPr="00335ADF" w:rsidRDefault="00A4755E" w:rsidP="00630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88" w:type="dxa"/>
          </w:tcPr>
          <w:p w14:paraId="44B52AAF" w14:textId="77777777" w:rsidR="00A4755E" w:rsidRPr="009A61AD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ADF">
              <w:rPr>
                <w:rFonts w:ascii="Times New Roman" w:hAnsi="Times New Roman" w:cs="Times New Roman"/>
                <w:sz w:val="24"/>
                <w:szCs w:val="24"/>
              </w:rPr>
              <w:t>Was a 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tionship established prior to </w:t>
            </w:r>
            <w:r w:rsidRPr="00335ADF">
              <w:rPr>
                <w:rFonts w:ascii="Times New Roman" w:hAnsi="Times New Roman" w:cs="Times New Roman"/>
                <w:sz w:val="24"/>
                <w:szCs w:val="24"/>
              </w:rPr>
              <w:t>study commencement?</w:t>
            </w:r>
          </w:p>
        </w:tc>
        <w:tc>
          <w:tcPr>
            <w:tcW w:w="2444" w:type="dxa"/>
          </w:tcPr>
          <w:p w14:paraId="75335509" w14:textId="77777777" w:rsidR="009206FB" w:rsidRPr="00704D74" w:rsidRDefault="009206FB" w:rsidP="009206FB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704D74">
              <w:rPr>
                <w:rFonts w:ascii="Times New Roman" w:hAnsi="Times New Roman" w:cs="Times New Roman"/>
                <w:sz w:val="24"/>
                <w:szCs w:val="24"/>
              </w:rPr>
              <w:t>Participants were unknown to the researcher before the</w:t>
            </w:r>
          </w:p>
          <w:p w14:paraId="4D5235D3" w14:textId="77777777" w:rsidR="009206FB" w:rsidRPr="00704D74" w:rsidRDefault="009206FB" w:rsidP="009206FB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704D74">
              <w:rPr>
                <w:rFonts w:ascii="Times New Roman" w:hAnsi="Times New Roman" w:cs="Times New Roman"/>
                <w:sz w:val="24"/>
                <w:szCs w:val="24"/>
              </w:rPr>
              <w:t>research start</w:t>
            </w:r>
            <w:r w:rsidR="00617C55">
              <w:rPr>
                <w:rFonts w:ascii="Times New Roman" w:hAnsi="Times New Roman" w:cs="Times New Roman"/>
                <w:sz w:val="24"/>
                <w:szCs w:val="24"/>
              </w:rPr>
              <w:t>, they were contacted through telephone</w:t>
            </w:r>
          </w:p>
          <w:p w14:paraId="65E7CDB8" w14:textId="77777777" w:rsidR="00A4755E" w:rsidRPr="009A61AD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8CC0588" w14:textId="50A3EEB1" w:rsidR="00A4755E" w:rsidRPr="009A61AD" w:rsidRDefault="00BE6115" w:rsidP="00A4755E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4755E" w:rsidRPr="009A61AD" w14:paraId="7A111A3A" w14:textId="77777777" w:rsidTr="00F21A39">
        <w:trPr>
          <w:gridAfter w:val="1"/>
          <w:wAfter w:w="610" w:type="dxa"/>
        </w:trPr>
        <w:tc>
          <w:tcPr>
            <w:tcW w:w="2425" w:type="dxa"/>
          </w:tcPr>
          <w:p w14:paraId="21F4E1CF" w14:textId="77777777" w:rsidR="00A4755E" w:rsidRPr="00A60956" w:rsidRDefault="00A4755E" w:rsidP="00A4755E">
            <w:pPr>
              <w:ind w:left="70" w:righ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t>Participant knowledge of the interviewer</w:t>
            </w:r>
          </w:p>
        </w:tc>
        <w:tc>
          <w:tcPr>
            <w:tcW w:w="878" w:type="dxa"/>
          </w:tcPr>
          <w:p w14:paraId="4A879632" w14:textId="77777777" w:rsidR="00A4755E" w:rsidRDefault="00A4755E" w:rsidP="00630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88" w:type="dxa"/>
          </w:tcPr>
          <w:p w14:paraId="4E99C764" w14:textId="77777777" w:rsidR="00A4755E" w:rsidRPr="009A61AD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did the participants know about </w:t>
            </w:r>
            <w:r w:rsidRPr="00335ADF">
              <w:rPr>
                <w:rFonts w:ascii="Times New Roman" w:hAnsi="Times New Roman" w:cs="Times New Roman"/>
                <w:sz w:val="24"/>
                <w:szCs w:val="24"/>
              </w:rPr>
              <w:t>the researcher?</w:t>
            </w:r>
          </w:p>
        </w:tc>
        <w:tc>
          <w:tcPr>
            <w:tcW w:w="2444" w:type="dxa"/>
          </w:tcPr>
          <w:p w14:paraId="7C832F40" w14:textId="77777777" w:rsidR="00A4755E" w:rsidRPr="009A61AD" w:rsidRDefault="00E367E4" w:rsidP="00E367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7E4">
              <w:rPr>
                <w:rFonts w:ascii="Times New Roman" w:hAnsi="Times New Roman" w:cs="Times New Roman"/>
                <w:sz w:val="24"/>
                <w:szCs w:val="24"/>
              </w:rPr>
              <w:t>Participants were informed about the study prior to the interviews through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hone call by the interviewer and the information sheet that they had received. </w:t>
            </w:r>
            <w:r w:rsidR="00A4755E">
              <w:rPr>
                <w:rFonts w:ascii="Times New Roman" w:hAnsi="Times New Roman" w:cs="Times New Roman"/>
                <w:sz w:val="24"/>
                <w:szCs w:val="24"/>
              </w:rPr>
              <w:t xml:space="preserve">participants was informed that the study is part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viewer’s</w:t>
            </w:r>
            <w:r w:rsidR="00A4755E">
              <w:rPr>
                <w:rFonts w:ascii="Times New Roman" w:hAnsi="Times New Roman" w:cs="Times New Roman"/>
                <w:sz w:val="24"/>
                <w:szCs w:val="24"/>
              </w:rPr>
              <w:t xml:space="preserve"> PhD requirements </w:t>
            </w:r>
          </w:p>
        </w:tc>
        <w:tc>
          <w:tcPr>
            <w:tcW w:w="1260" w:type="dxa"/>
          </w:tcPr>
          <w:p w14:paraId="4FB8A7FB" w14:textId="389EE52D" w:rsidR="00A4755E" w:rsidRPr="009A61AD" w:rsidRDefault="00BE6115" w:rsidP="00A4755E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4755E" w:rsidRPr="009A61AD" w14:paraId="455A8A2A" w14:textId="77777777" w:rsidTr="00F21A39">
        <w:trPr>
          <w:gridAfter w:val="1"/>
          <w:wAfter w:w="610" w:type="dxa"/>
          <w:trHeight w:val="1691"/>
        </w:trPr>
        <w:tc>
          <w:tcPr>
            <w:tcW w:w="2425" w:type="dxa"/>
          </w:tcPr>
          <w:p w14:paraId="7D281F4C" w14:textId="77777777" w:rsidR="00A4755E" w:rsidRPr="00A60956" w:rsidRDefault="00A4755E" w:rsidP="00A4755E">
            <w:pPr>
              <w:ind w:left="70" w:righ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viewer characteristics</w:t>
            </w:r>
          </w:p>
        </w:tc>
        <w:tc>
          <w:tcPr>
            <w:tcW w:w="878" w:type="dxa"/>
          </w:tcPr>
          <w:p w14:paraId="0745AD1C" w14:textId="77777777" w:rsidR="00A4755E" w:rsidRPr="00335ADF" w:rsidRDefault="00A4755E" w:rsidP="00630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88" w:type="dxa"/>
          </w:tcPr>
          <w:p w14:paraId="170EC073" w14:textId="77777777" w:rsidR="00A4755E" w:rsidRPr="00335ADF" w:rsidRDefault="00A4755E" w:rsidP="00630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ADF">
              <w:rPr>
                <w:rFonts w:ascii="Times New Roman" w:hAnsi="Times New Roman" w:cs="Times New Roman"/>
                <w:sz w:val="24"/>
                <w:szCs w:val="24"/>
              </w:rPr>
              <w:t>Wh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characteristics were reported about the interviewer</w:t>
            </w:r>
            <w:r w:rsidRPr="00335ADF">
              <w:rPr>
                <w:rFonts w:ascii="Times New Roman" w:hAnsi="Times New Roman" w:cs="Times New Roman"/>
                <w:sz w:val="24"/>
                <w:szCs w:val="24"/>
              </w:rPr>
              <w:t>? e.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5ADF">
              <w:rPr>
                <w:rFonts w:ascii="Times New Roman" w:hAnsi="Times New Roman" w:cs="Times New Roman"/>
                <w:sz w:val="24"/>
                <w:szCs w:val="24"/>
              </w:rPr>
              <w:t>Bias, assumptions, reasons and</w:t>
            </w:r>
          </w:p>
          <w:p w14:paraId="2BF9B4E0" w14:textId="77777777" w:rsidR="00A4755E" w:rsidRPr="009A61AD" w:rsidRDefault="00A4755E" w:rsidP="00A4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ADF">
              <w:rPr>
                <w:rFonts w:ascii="Times New Roman" w:hAnsi="Times New Roman" w:cs="Times New Roman"/>
                <w:sz w:val="24"/>
                <w:szCs w:val="24"/>
              </w:rPr>
              <w:t>interests in the research topic</w:t>
            </w:r>
          </w:p>
        </w:tc>
        <w:tc>
          <w:tcPr>
            <w:tcW w:w="2444" w:type="dxa"/>
          </w:tcPr>
          <w:p w14:paraId="259CB896" w14:textId="77777777" w:rsidR="00704D74" w:rsidRDefault="00E367E4" w:rsidP="00704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7E4">
              <w:rPr>
                <w:rFonts w:ascii="Times New Roman" w:hAnsi="Times New Roman" w:cs="Times New Roman"/>
                <w:sz w:val="24"/>
                <w:szCs w:val="24"/>
              </w:rPr>
              <w:t xml:space="preserve">The interviewer introduced herself as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D </w:t>
            </w:r>
            <w:r w:rsidRPr="00E367E4">
              <w:rPr>
                <w:rFonts w:ascii="Times New Roman" w:hAnsi="Times New Roman" w:cs="Times New Roman"/>
                <w:sz w:val="24"/>
                <w:szCs w:val="24"/>
              </w:rPr>
              <w:t xml:space="preserve">student </w:t>
            </w:r>
          </w:p>
          <w:p w14:paraId="086229B6" w14:textId="77777777" w:rsidR="00704D74" w:rsidRPr="00704D74" w:rsidRDefault="00704D74" w:rsidP="00704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D74">
              <w:rPr>
                <w:rFonts w:ascii="Times New Roman" w:hAnsi="Times New Roman" w:cs="Times New Roman"/>
                <w:sz w:val="24"/>
                <w:szCs w:val="24"/>
              </w:rPr>
              <w:t>Research team and reflexivity was reported</w:t>
            </w:r>
          </w:p>
          <w:p w14:paraId="38E6EF14" w14:textId="77777777" w:rsidR="00704D74" w:rsidRPr="009A61AD" w:rsidRDefault="00704D74" w:rsidP="00C227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E6EA271" w14:textId="77777777" w:rsidR="00A4755E" w:rsidRPr="009A61AD" w:rsidRDefault="003D0EB6" w:rsidP="00704D74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4755E" w:rsidRPr="009A61AD" w14:paraId="31C12724" w14:textId="77777777" w:rsidTr="00F21A39">
        <w:trPr>
          <w:gridAfter w:val="1"/>
          <w:wAfter w:w="610" w:type="dxa"/>
          <w:trHeight w:val="432"/>
        </w:trPr>
        <w:tc>
          <w:tcPr>
            <w:tcW w:w="8635" w:type="dxa"/>
            <w:gridSpan w:val="4"/>
          </w:tcPr>
          <w:p w14:paraId="3D73412E" w14:textId="77777777" w:rsidR="00A4755E" w:rsidRPr="009A61AD" w:rsidRDefault="00A4755E" w:rsidP="00635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1AD">
              <w:rPr>
                <w:rFonts w:ascii="Times New Roman" w:hAnsi="Times New Roman" w:cs="Times New Roman"/>
                <w:b/>
                <w:sz w:val="24"/>
                <w:szCs w:val="24"/>
              </w:rPr>
              <w:t>Domain 2: Study design</w:t>
            </w:r>
          </w:p>
        </w:tc>
        <w:tc>
          <w:tcPr>
            <w:tcW w:w="1260" w:type="dxa"/>
          </w:tcPr>
          <w:p w14:paraId="099845F9" w14:textId="77777777" w:rsidR="00A4755E" w:rsidRPr="009A61AD" w:rsidRDefault="00A4755E" w:rsidP="00A4755E">
            <w:pPr>
              <w:ind w:right="407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755E" w:rsidRPr="009A61AD" w14:paraId="3DBA7D8A" w14:textId="77777777" w:rsidTr="00F21A39">
        <w:trPr>
          <w:gridAfter w:val="1"/>
          <w:wAfter w:w="610" w:type="dxa"/>
          <w:trHeight w:val="432"/>
        </w:trPr>
        <w:tc>
          <w:tcPr>
            <w:tcW w:w="8635" w:type="dxa"/>
            <w:gridSpan w:val="4"/>
          </w:tcPr>
          <w:p w14:paraId="5A076712" w14:textId="77777777" w:rsidR="00A4755E" w:rsidRPr="006306BA" w:rsidRDefault="00A4755E" w:rsidP="00635DE3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6306B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Theoretical framework</w:t>
            </w:r>
          </w:p>
        </w:tc>
        <w:tc>
          <w:tcPr>
            <w:tcW w:w="1260" w:type="dxa"/>
          </w:tcPr>
          <w:p w14:paraId="6909F2F5" w14:textId="77777777" w:rsidR="00A4755E" w:rsidRPr="006306BA" w:rsidRDefault="00A4755E" w:rsidP="00A4755E">
            <w:pPr>
              <w:ind w:right="407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</w:tr>
      <w:tr w:rsidR="00A4755E" w:rsidRPr="009A61AD" w14:paraId="55C12D90" w14:textId="77777777" w:rsidTr="00F21A39">
        <w:trPr>
          <w:gridAfter w:val="1"/>
          <w:wAfter w:w="610" w:type="dxa"/>
        </w:trPr>
        <w:tc>
          <w:tcPr>
            <w:tcW w:w="2425" w:type="dxa"/>
          </w:tcPr>
          <w:p w14:paraId="366EFD7C" w14:textId="77777777" w:rsidR="00A4755E" w:rsidRPr="00A60956" w:rsidRDefault="00A4755E" w:rsidP="00A4755E">
            <w:pPr>
              <w:ind w:left="70" w:righ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t>Methodological orientation &amp; theory</w:t>
            </w:r>
          </w:p>
        </w:tc>
        <w:tc>
          <w:tcPr>
            <w:tcW w:w="878" w:type="dxa"/>
          </w:tcPr>
          <w:p w14:paraId="5AFF5C88" w14:textId="77777777" w:rsidR="00A4755E" w:rsidRPr="00335ADF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8" w:type="dxa"/>
          </w:tcPr>
          <w:p w14:paraId="118DA91F" w14:textId="77777777" w:rsidR="00A4755E" w:rsidRPr="00A4755E" w:rsidRDefault="00A4755E" w:rsidP="00A4755E">
            <w:pPr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335ADF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thodological orientation was </w:t>
            </w:r>
            <w:r w:rsidRPr="00335ADF">
              <w:rPr>
                <w:rFonts w:ascii="Times New Roman" w:hAnsi="Times New Roman" w:cs="Times New Roman"/>
                <w:sz w:val="24"/>
                <w:szCs w:val="24"/>
              </w:rPr>
              <w:t>stated to underpin the study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06BA">
              <w:rPr>
                <w:rFonts w:ascii="Times New Roman" w:hAnsi="Times New Roman" w:cs="Times New Roman"/>
                <w:sz w:val="24"/>
                <w:szCs w:val="24"/>
              </w:rPr>
              <w:t>e.g. grounded theory, discourse analysis, ethnography, phenomenology, content analysis</w:t>
            </w:r>
          </w:p>
        </w:tc>
        <w:tc>
          <w:tcPr>
            <w:tcW w:w="2444" w:type="dxa"/>
          </w:tcPr>
          <w:p w14:paraId="029DCA54" w14:textId="77777777" w:rsidR="00A4755E" w:rsidRPr="00C22790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790">
              <w:rPr>
                <w:rFonts w:ascii="Times New Roman" w:hAnsi="Times New Roman" w:cs="Times New Roman"/>
                <w:sz w:val="24"/>
                <w:szCs w:val="24"/>
              </w:rPr>
              <w:t>Thematic content analysis</w:t>
            </w:r>
          </w:p>
          <w:p w14:paraId="7A67B79A" w14:textId="77777777" w:rsidR="00A4755E" w:rsidRPr="00C22790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FB8CE6" w14:textId="77777777" w:rsidR="00A4755E" w:rsidRPr="00C22790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59515D" w14:textId="77777777" w:rsidR="00A4755E" w:rsidRPr="00C22790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5930F5C" w14:textId="73308C22" w:rsidR="00A4755E" w:rsidRPr="00C22790" w:rsidRDefault="00BE6115" w:rsidP="00617C55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4755E" w:rsidRPr="009A61AD" w14:paraId="68C914D3" w14:textId="77777777" w:rsidTr="00F21A39">
        <w:trPr>
          <w:gridAfter w:val="1"/>
          <w:wAfter w:w="610" w:type="dxa"/>
        </w:trPr>
        <w:tc>
          <w:tcPr>
            <w:tcW w:w="2425" w:type="dxa"/>
          </w:tcPr>
          <w:p w14:paraId="6EFDD1CA" w14:textId="77777777" w:rsidR="00A4755E" w:rsidRPr="00A4755E" w:rsidRDefault="00A4755E" w:rsidP="00A4755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A4755E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articipant selection</w:t>
            </w:r>
          </w:p>
        </w:tc>
        <w:tc>
          <w:tcPr>
            <w:tcW w:w="878" w:type="dxa"/>
          </w:tcPr>
          <w:p w14:paraId="1A66227A" w14:textId="77777777" w:rsidR="00A4755E" w:rsidRPr="009A61AD" w:rsidRDefault="00A4755E" w:rsidP="00635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88" w:type="dxa"/>
          </w:tcPr>
          <w:p w14:paraId="5B4571F8" w14:textId="77777777" w:rsidR="00A4755E" w:rsidRPr="009A61AD" w:rsidRDefault="00A4755E" w:rsidP="00635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44" w:type="dxa"/>
          </w:tcPr>
          <w:p w14:paraId="12321428" w14:textId="77777777" w:rsidR="00A4755E" w:rsidRPr="009A61AD" w:rsidRDefault="00A4755E" w:rsidP="00635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14:paraId="263C0CF0" w14:textId="77777777" w:rsidR="00A4755E" w:rsidRPr="009A61AD" w:rsidRDefault="00A4755E" w:rsidP="00A4755E">
            <w:pPr>
              <w:ind w:right="407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755E" w:rsidRPr="009A61AD" w14:paraId="504F7B89" w14:textId="77777777" w:rsidTr="00F21A39">
        <w:trPr>
          <w:gridAfter w:val="1"/>
          <w:wAfter w:w="610" w:type="dxa"/>
        </w:trPr>
        <w:tc>
          <w:tcPr>
            <w:tcW w:w="2425" w:type="dxa"/>
          </w:tcPr>
          <w:p w14:paraId="0530C0FE" w14:textId="77777777" w:rsidR="00A4755E" w:rsidRPr="00A60956" w:rsidRDefault="00A4755E" w:rsidP="00A4755E">
            <w:pPr>
              <w:ind w:left="70" w:righ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878" w:type="dxa"/>
          </w:tcPr>
          <w:p w14:paraId="3A6877B0" w14:textId="77777777" w:rsidR="00A4755E" w:rsidRPr="00335ADF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8" w:type="dxa"/>
          </w:tcPr>
          <w:p w14:paraId="54C4633E" w14:textId="77777777" w:rsidR="00A4755E" w:rsidRPr="009A61AD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ADF">
              <w:rPr>
                <w:rFonts w:ascii="Times New Roman" w:hAnsi="Times New Roman" w:cs="Times New Roman"/>
                <w:sz w:val="24"/>
                <w:szCs w:val="24"/>
              </w:rPr>
              <w:t>How 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re participants selected? e.g. purposive, convenience, consecutive, </w:t>
            </w:r>
            <w:r w:rsidRPr="00335ADF">
              <w:rPr>
                <w:rFonts w:ascii="Times New Roman" w:hAnsi="Times New Roman" w:cs="Times New Roman"/>
                <w:sz w:val="24"/>
                <w:szCs w:val="24"/>
              </w:rPr>
              <w:t>snowball</w:t>
            </w:r>
          </w:p>
        </w:tc>
        <w:tc>
          <w:tcPr>
            <w:tcW w:w="2444" w:type="dxa"/>
          </w:tcPr>
          <w:p w14:paraId="0D20263B" w14:textId="77777777" w:rsidR="00A4755E" w:rsidRDefault="00A4755E" w:rsidP="00630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atified Purposive sampling </w:t>
            </w:r>
          </w:p>
          <w:p w14:paraId="25675DB5" w14:textId="77777777" w:rsidR="00A4755E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82AC0B" w14:textId="77777777" w:rsidR="00A4755E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0ED9D1" w14:textId="77777777" w:rsidR="00A4755E" w:rsidRPr="009A61AD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5C70D21" w14:textId="3AC6D267" w:rsidR="00A4755E" w:rsidRDefault="00BE6115" w:rsidP="003D0EB6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4755E" w:rsidRPr="009A61AD" w14:paraId="739A2DCB" w14:textId="77777777" w:rsidTr="00C22790">
        <w:trPr>
          <w:gridAfter w:val="1"/>
          <w:wAfter w:w="610" w:type="dxa"/>
        </w:trPr>
        <w:tc>
          <w:tcPr>
            <w:tcW w:w="2425" w:type="dxa"/>
          </w:tcPr>
          <w:p w14:paraId="14431ABA" w14:textId="77777777" w:rsidR="00A4755E" w:rsidRPr="00A60956" w:rsidRDefault="00A4755E" w:rsidP="00A4755E">
            <w:pPr>
              <w:ind w:left="70" w:righ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t>Method of approach</w:t>
            </w:r>
          </w:p>
        </w:tc>
        <w:tc>
          <w:tcPr>
            <w:tcW w:w="878" w:type="dxa"/>
          </w:tcPr>
          <w:p w14:paraId="6D6510E2" w14:textId="77777777" w:rsidR="00A4755E" w:rsidRPr="00335ADF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8" w:type="dxa"/>
          </w:tcPr>
          <w:p w14:paraId="59459A99" w14:textId="77777777" w:rsidR="00A4755E" w:rsidRPr="009A61AD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ADF">
              <w:rPr>
                <w:rFonts w:ascii="Times New Roman" w:hAnsi="Times New Roman" w:cs="Times New Roman"/>
                <w:sz w:val="24"/>
                <w:szCs w:val="24"/>
              </w:rPr>
              <w:t>How w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participants approached? e.g. </w:t>
            </w:r>
            <w:r w:rsidRPr="00335ADF">
              <w:rPr>
                <w:rFonts w:ascii="Times New Roman" w:hAnsi="Times New Roman" w:cs="Times New Roman"/>
                <w:sz w:val="24"/>
                <w:szCs w:val="24"/>
              </w:rPr>
              <w:t>face-to-face, telephone, mail, email</w:t>
            </w:r>
          </w:p>
        </w:tc>
        <w:tc>
          <w:tcPr>
            <w:tcW w:w="2444" w:type="dxa"/>
            <w:shd w:val="clear" w:color="auto" w:fill="auto"/>
          </w:tcPr>
          <w:p w14:paraId="5E48BA05" w14:textId="77777777" w:rsidR="00A4755E" w:rsidRPr="00C22790" w:rsidRDefault="00A4755E" w:rsidP="009476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790">
              <w:rPr>
                <w:rFonts w:ascii="Times New Roman" w:hAnsi="Times New Roman" w:cs="Times New Roman"/>
                <w:sz w:val="24"/>
                <w:szCs w:val="24"/>
              </w:rPr>
              <w:t xml:space="preserve">JA contacted potential participants </w:t>
            </w:r>
            <w:r w:rsidR="00947684" w:rsidRPr="00C22790">
              <w:rPr>
                <w:rFonts w:ascii="Times New Roman" w:hAnsi="Times New Roman" w:cs="Times New Roman"/>
                <w:sz w:val="24"/>
                <w:szCs w:val="24"/>
              </w:rPr>
              <w:t>by telephone</w:t>
            </w:r>
            <w:r w:rsidRPr="00C22790">
              <w:rPr>
                <w:rFonts w:ascii="Times New Roman" w:hAnsi="Times New Roman" w:cs="Times New Roman"/>
                <w:sz w:val="24"/>
                <w:szCs w:val="24"/>
              </w:rPr>
              <w:t xml:space="preserve"> and a brief summary of the study was given.</w:t>
            </w:r>
            <w:r w:rsidR="00C22790" w:rsidRPr="00C22790">
              <w:rPr>
                <w:rFonts w:ascii="Times New Roman" w:hAnsi="Times New Roman" w:cs="Times New Roman"/>
                <w:sz w:val="24"/>
                <w:szCs w:val="24"/>
              </w:rPr>
              <w:t xml:space="preserve"> Interviews were conducted face-to-face</w:t>
            </w:r>
          </w:p>
        </w:tc>
        <w:tc>
          <w:tcPr>
            <w:tcW w:w="1260" w:type="dxa"/>
          </w:tcPr>
          <w:p w14:paraId="271534E0" w14:textId="5D94A82A" w:rsidR="00A4755E" w:rsidRPr="00C22790" w:rsidRDefault="00BE6115" w:rsidP="00617C55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4755E" w:rsidRPr="009A61AD" w14:paraId="66F9FFEE" w14:textId="77777777" w:rsidTr="00F21A39">
        <w:trPr>
          <w:gridAfter w:val="1"/>
          <w:wAfter w:w="610" w:type="dxa"/>
        </w:trPr>
        <w:tc>
          <w:tcPr>
            <w:tcW w:w="2425" w:type="dxa"/>
          </w:tcPr>
          <w:p w14:paraId="7CDBBC54" w14:textId="77777777" w:rsidR="00A4755E" w:rsidRPr="00A60956" w:rsidRDefault="00A4755E" w:rsidP="00A4755E">
            <w:pPr>
              <w:ind w:left="70" w:righ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878" w:type="dxa"/>
          </w:tcPr>
          <w:p w14:paraId="14D4DED3" w14:textId="77777777" w:rsidR="00A4755E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8" w:type="dxa"/>
          </w:tcPr>
          <w:p w14:paraId="45750551" w14:textId="77777777" w:rsidR="00A4755E" w:rsidRPr="009A61AD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many participants were in the </w:t>
            </w:r>
            <w:r w:rsidRPr="00335ADF">
              <w:rPr>
                <w:rFonts w:ascii="Times New Roman" w:hAnsi="Times New Roman" w:cs="Times New Roman"/>
                <w:sz w:val="24"/>
                <w:szCs w:val="24"/>
              </w:rPr>
              <w:t>study?</w:t>
            </w:r>
          </w:p>
        </w:tc>
        <w:tc>
          <w:tcPr>
            <w:tcW w:w="2444" w:type="dxa"/>
          </w:tcPr>
          <w:p w14:paraId="3559C4E6" w14:textId="77777777" w:rsidR="00A4755E" w:rsidRPr="009A61AD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61AD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</w:p>
        </w:tc>
        <w:tc>
          <w:tcPr>
            <w:tcW w:w="1260" w:type="dxa"/>
          </w:tcPr>
          <w:p w14:paraId="4FE3888A" w14:textId="51FC7D52" w:rsidR="00A4755E" w:rsidRPr="009A61AD" w:rsidRDefault="00BE6115" w:rsidP="00A4755E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4755E" w:rsidRPr="009A61AD" w14:paraId="4DD6A876" w14:textId="77777777" w:rsidTr="00F21A39">
        <w:trPr>
          <w:gridAfter w:val="1"/>
          <w:wAfter w:w="610" w:type="dxa"/>
        </w:trPr>
        <w:tc>
          <w:tcPr>
            <w:tcW w:w="2425" w:type="dxa"/>
          </w:tcPr>
          <w:p w14:paraId="1FDC3996" w14:textId="77777777" w:rsidR="00A4755E" w:rsidRPr="00A60956" w:rsidRDefault="00A4755E" w:rsidP="00A4755E">
            <w:pPr>
              <w:ind w:left="70" w:righ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t>Non-participation</w:t>
            </w:r>
          </w:p>
        </w:tc>
        <w:tc>
          <w:tcPr>
            <w:tcW w:w="878" w:type="dxa"/>
          </w:tcPr>
          <w:p w14:paraId="5E99E716" w14:textId="77777777" w:rsidR="00A4755E" w:rsidRPr="00335ADF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8" w:type="dxa"/>
          </w:tcPr>
          <w:p w14:paraId="51432EA7" w14:textId="77777777" w:rsidR="00A4755E" w:rsidRPr="009A61AD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ADF">
              <w:rPr>
                <w:rFonts w:ascii="Times New Roman" w:hAnsi="Times New Roman" w:cs="Times New Roman"/>
                <w:sz w:val="24"/>
                <w:szCs w:val="24"/>
              </w:rPr>
              <w:t>How m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 people refused to participate </w:t>
            </w:r>
            <w:r w:rsidRPr="00335ADF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opped out? </w:t>
            </w:r>
            <w:r w:rsidRPr="00335ADF">
              <w:rPr>
                <w:rFonts w:ascii="Times New Roman" w:hAnsi="Times New Roman" w:cs="Times New Roman"/>
                <w:sz w:val="24"/>
                <w:szCs w:val="24"/>
              </w:rPr>
              <w:t>Reasons?</w:t>
            </w:r>
          </w:p>
        </w:tc>
        <w:tc>
          <w:tcPr>
            <w:tcW w:w="2444" w:type="dxa"/>
          </w:tcPr>
          <w:p w14:paraId="19619995" w14:textId="77777777" w:rsidR="00A4755E" w:rsidRPr="009A61AD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61AD">
              <w:rPr>
                <w:rFonts w:ascii="Times New Roman" w:hAnsi="Times New Roman" w:cs="Times New Roman"/>
                <w:sz w:val="24"/>
                <w:szCs w:val="24"/>
              </w:rPr>
              <w:t>Not applicable: participation was volunt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60" w:type="dxa"/>
          </w:tcPr>
          <w:p w14:paraId="504DA598" w14:textId="77777777" w:rsidR="00A4755E" w:rsidRPr="009A61AD" w:rsidRDefault="00A4755E" w:rsidP="00A4755E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55E" w:rsidRPr="009A61AD" w14:paraId="21C433BB" w14:textId="77777777" w:rsidTr="00F21A39">
        <w:trPr>
          <w:gridAfter w:val="1"/>
          <w:wAfter w:w="610" w:type="dxa"/>
        </w:trPr>
        <w:tc>
          <w:tcPr>
            <w:tcW w:w="2425" w:type="dxa"/>
          </w:tcPr>
          <w:p w14:paraId="3F099474" w14:textId="77777777" w:rsidR="00A4755E" w:rsidRPr="00A60956" w:rsidRDefault="00A4755E" w:rsidP="00A4755E">
            <w:pPr>
              <w:ind w:left="70" w:righ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t>Setting of data collection</w:t>
            </w:r>
          </w:p>
        </w:tc>
        <w:tc>
          <w:tcPr>
            <w:tcW w:w="878" w:type="dxa"/>
          </w:tcPr>
          <w:p w14:paraId="6D90FAF5" w14:textId="77777777" w:rsidR="00A4755E" w:rsidRPr="00335ADF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8" w:type="dxa"/>
          </w:tcPr>
          <w:p w14:paraId="6DF87A85" w14:textId="77777777" w:rsidR="00A4755E" w:rsidRPr="009A61AD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ADF">
              <w:rPr>
                <w:rFonts w:ascii="Times New Roman" w:hAnsi="Times New Roman" w:cs="Times New Roman"/>
                <w:sz w:val="24"/>
                <w:szCs w:val="24"/>
              </w:rPr>
              <w:t>W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 was the data collected? e.g. </w:t>
            </w:r>
            <w:r w:rsidRPr="00335ADF">
              <w:rPr>
                <w:rFonts w:ascii="Times New Roman" w:hAnsi="Times New Roman" w:cs="Times New Roman"/>
                <w:sz w:val="24"/>
                <w:szCs w:val="24"/>
              </w:rPr>
              <w:t>home, clinic, workplace</w:t>
            </w:r>
          </w:p>
        </w:tc>
        <w:tc>
          <w:tcPr>
            <w:tcW w:w="2444" w:type="dxa"/>
          </w:tcPr>
          <w:p w14:paraId="70812159" w14:textId="77777777" w:rsidR="00A4755E" w:rsidRPr="009A61AD" w:rsidRDefault="00A4755E" w:rsidP="00A4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 an office in the participants workplace</w:t>
            </w:r>
          </w:p>
        </w:tc>
        <w:tc>
          <w:tcPr>
            <w:tcW w:w="1260" w:type="dxa"/>
          </w:tcPr>
          <w:p w14:paraId="24E935DD" w14:textId="3847D670" w:rsidR="00A4755E" w:rsidRDefault="00BE6115" w:rsidP="00A4755E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4755E" w:rsidRPr="009A61AD" w14:paraId="5D3EE479" w14:textId="77777777" w:rsidTr="00F21A39">
        <w:trPr>
          <w:gridAfter w:val="1"/>
          <w:wAfter w:w="610" w:type="dxa"/>
        </w:trPr>
        <w:tc>
          <w:tcPr>
            <w:tcW w:w="2425" w:type="dxa"/>
          </w:tcPr>
          <w:p w14:paraId="7F015B9B" w14:textId="77777777" w:rsidR="00A4755E" w:rsidRPr="00A60956" w:rsidRDefault="00A4755E" w:rsidP="00A4755E">
            <w:pPr>
              <w:ind w:left="70" w:righ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t>Presence of non-participants</w:t>
            </w:r>
          </w:p>
        </w:tc>
        <w:tc>
          <w:tcPr>
            <w:tcW w:w="878" w:type="dxa"/>
          </w:tcPr>
          <w:p w14:paraId="72243EDE" w14:textId="77777777" w:rsidR="00A4755E" w:rsidRPr="00335ADF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8" w:type="dxa"/>
          </w:tcPr>
          <w:p w14:paraId="738CCAB3" w14:textId="77777777" w:rsidR="00A4755E" w:rsidRPr="009A61AD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ADF">
              <w:rPr>
                <w:rFonts w:ascii="Times New Roman" w:hAnsi="Times New Roman" w:cs="Times New Roman"/>
                <w:sz w:val="24"/>
                <w:szCs w:val="24"/>
              </w:rPr>
              <w:t xml:space="preserve">W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yone else present besides the </w:t>
            </w:r>
            <w:r w:rsidRPr="00335ADF">
              <w:rPr>
                <w:rFonts w:ascii="Times New Roman" w:hAnsi="Times New Roman" w:cs="Times New Roman"/>
                <w:sz w:val="24"/>
                <w:szCs w:val="24"/>
              </w:rPr>
              <w:t>participants and researchers?</w:t>
            </w:r>
          </w:p>
        </w:tc>
        <w:tc>
          <w:tcPr>
            <w:tcW w:w="2444" w:type="dxa"/>
          </w:tcPr>
          <w:p w14:paraId="7B491F33" w14:textId="77777777" w:rsidR="009206FB" w:rsidRPr="00704D74" w:rsidRDefault="009206FB" w:rsidP="00704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D74">
              <w:rPr>
                <w:rFonts w:ascii="Times New Roman" w:hAnsi="Times New Roman" w:cs="Times New Roman"/>
                <w:sz w:val="24"/>
                <w:szCs w:val="24"/>
              </w:rPr>
              <w:t>Only the interviewer and the participant were present at</w:t>
            </w:r>
          </w:p>
          <w:p w14:paraId="3F3ED034" w14:textId="77777777" w:rsidR="009206FB" w:rsidRPr="00704D74" w:rsidRDefault="009206FB" w:rsidP="00704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D74">
              <w:rPr>
                <w:rFonts w:ascii="Times New Roman" w:hAnsi="Times New Roman" w:cs="Times New Roman"/>
                <w:sz w:val="24"/>
                <w:szCs w:val="24"/>
              </w:rPr>
              <w:t>the interview</w:t>
            </w:r>
          </w:p>
          <w:p w14:paraId="67C62B49" w14:textId="77777777" w:rsidR="00A4755E" w:rsidRPr="009A61AD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8778BE7" w14:textId="1A0E5524" w:rsidR="00A4755E" w:rsidRPr="009A61AD" w:rsidRDefault="00BE6115" w:rsidP="00A4755E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4755E" w:rsidRPr="009A61AD" w14:paraId="6A799B80" w14:textId="77777777" w:rsidTr="00F21A39">
        <w:trPr>
          <w:gridAfter w:val="1"/>
          <w:wAfter w:w="610" w:type="dxa"/>
        </w:trPr>
        <w:tc>
          <w:tcPr>
            <w:tcW w:w="2425" w:type="dxa"/>
          </w:tcPr>
          <w:p w14:paraId="50CFE1B4" w14:textId="77777777" w:rsidR="00A4755E" w:rsidRPr="00A60956" w:rsidRDefault="00A4755E" w:rsidP="00A4755E">
            <w:pPr>
              <w:ind w:left="70" w:righ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t>Description of sample</w:t>
            </w:r>
          </w:p>
        </w:tc>
        <w:tc>
          <w:tcPr>
            <w:tcW w:w="878" w:type="dxa"/>
          </w:tcPr>
          <w:p w14:paraId="521297DF" w14:textId="77777777" w:rsidR="00A4755E" w:rsidRPr="00335ADF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8" w:type="dxa"/>
          </w:tcPr>
          <w:p w14:paraId="2E592BEA" w14:textId="77777777" w:rsidR="00A4755E" w:rsidRPr="009A61AD" w:rsidRDefault="00A4755E" w:rsidP="00630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ADF">
              <w:rPr>
                <w:rFonts w:ascii="Times New Roman" w:hAnsi="Times New Roman" w:cs="Times New Roman"/>
                <w:sz w:val="24"/>
                <w:szCs w:val="24"/>
              </w:rPr>
              <w:t>What are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 important characteristics of the sample? e.g. </w:t>
            </w:r>
            <w:r w:rsidRPr="00335ADF">
              <w:rPr>
                <w:rFonts w:ascii="Times New Roman" w:hAnsi="Times New Roman" w:cs="Times New Roman"/>
                <w:sz w:val="24"/>
                <w:szCs w:val="24"/>
              </w:rPr>
              <w:t>demographic data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5ADF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2444" w:type="dxa"/>
          </w:tcPr>
          <w:p w14:paraId="2DF68B0C" w14:textId="77777777" w:rsidR="00A4755E" w:rsidRPr="009A61AD" w:rsidRDefault="00C22790" w:rsidP="00C22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39A">
              <w:rPr>
                <w:rFonts w:ascii="Times New Roman" w:hAnsi="Times New Roman" w:cs="Times New Roman"/>
                <w:sz w:val="24"/>
                <w:szCs w:val="24"/>
              </w:rPr>
              <w:t>Sixteen particip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re interviewed</w:t>
            </w:r>
            <w:r w:rsidRPr="001C539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C539A">
              <w:rPr>
                <w:rFonts w:ascii="Times New Roman" w:hAnsi="Times New Roman" w:cs="Times New Roman"/>
                <w:sz w:val="24"/>
                <w:szCs w:val="24"/>
              </w:rPr>
              <w:t xml:space="preserve"> male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1C539A">
              <w:rPr>
                <w:rFonts w:ascii="Times New Roman" w:hAnsi="Times New Roman" w:cs="Times New Roman"/>
                <w:sz w:val="24"/>
                <w:szCs w:val="24"/>
              </w:rPr>
              <w:t xml:space="preserve"> female)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r w:rsidRPr="001C539A">
              <w:rPr>
                <w:rFonts w:ascii="Times New Roman" w:hAnsi="Times New Roman" w:cs="Times New Roman"/>
                <w:sz w:val="24"/>
                <w:szCs w:val="24"/>
              </w:rPr>
              <w:t xml:space="preserve"> consultant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ive</w:t>
            </w:r>
            <w:r w:rsidRPr="001C53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nior specialist r</w:t>
            </w:r>
            <w:r w:rsidRPr="001C539A">
              <w:rPr>
                <w:rFonts w:ascii="Times New Roman" w:hAnsi="Times New Roman" w:cs="Times New Roman"/>
                <w:sz w:val="24"/>
                <w:szCs w:val="24"/>
              </w:rPr>
              <w:t xml:space="preserve">egistrar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ven specialist r</w:t>
            </w:r>
            <w:r w:rsidRPr="001C539A">
              <w:rPr>
                <w:rFonts w:ascii="Times New Roman" w:hAnsi="Times New Roman" w:cs="Times New Roman"/>
                <w:sz w:val="24"/>
                <w:szCs w:val="24"/>
              </w:rPr>
              <w:t>egistr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C539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r w:rsidRPr="001C539A">
              <w:rPr>
                <w:rFonts w:ascii="Times New Roman" w:hAnsi="Times New Roman" w:cs="Times New Roman"/>
                <w:sz w:val="24"/>
                <w:szCs w:val="24"/>
              </w:rPr>
              <w:t xml:space="preserve"> residents.  The physicians’ experience at the hospital ranged from 1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r w:rsidRPr="001C539A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120A">
              <w:rPr>
                <w:rFonts w:ascii="Times New Roman" w:hAnsi="Times New Roman" w:cs="Times New Roman"/>
                <w:sz w:val="24"/>
                <w:szCs w:val="24"/>
              </w:rPr>
              <w:t>and physicians aged 24-55 years</w:t>
            </w:r>
          </w:p>
        </w:tc>
        <w:tc>
          <w:tcPr>
            <w:tcW w:w="1260" w:type="dxa"/>
          </w:tcPr>
          <w:p w14:paraId="6641196F" w14:textId="6066CC5E" w:rsidR="00A4755E" w:rsidRDefault="00BE6115" w:rsidP="00A4755E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</w:tr>
      <w:tr w:rsidR="00A4755E" w:rsidRPr="009A61AD" w14:paraId="13A5EAAA" w14:textId="77777777" w:rsidTr="00F21A39">
        <w:trPr>
          <w:gridAfter w:val="1"/>
          <w:wAfter w:w="610" w:type="dxa"/>
        </w:trPr>
        <w:tc>
          <w:tcPr>
            <w:tcW w:w="2425" w:type="dxa"/>
          </w:tcPr>
          <w:p w14:paraId="564F7815" w14:textId="77777777" w:rsidR="00A4755E" w:rsidRPr="00A4755E" w:rsidRDefault="00A4755E" w:rsidP="00A4755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A4755E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ata collection</w:t>
            </w:r>
          </w:p>
        </w:tc>
        <w:tc>
          <w:tcPr>
            <w:tcW w:w="878" w:type="dxa"/>
          </w:tcPr>
          <w:p w14:paraId="41BE9DC3" w14:textId="77777777" w:rsidR="00A4755E" w:rsidRPr="009A61AD" w:rsidRDefault="00A4755E" w:rsidP="00635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88" w:type="dxa"/>
          </w:tcPr>
          <w:p w14:paraId="48B71D67" w14:textId="77777777" w:rsidR="00A4755E" w:rsidRPr="009A61AD" w:rsidRDefault="00A4755E" w:rsidP="00635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44" w:type="dxa"/>
          </w:tcPr>
          <w:p w14:paraId="33EFD0E9" w14:textId="77777777" w:rsidR="00A4755E" w:rsidRPr="009A61AD" w:rsidRDefault="00A4755E" w:rsidP="00635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14:paraId="122E41FB" w14:textId="77777777" w:rsidR="00A4755E" w:rsidRPr="009A61AD" w:rsidRDefault="00A4755E" w:rsidP="00A4755E">
            <w:pPr>
              <w:ind w:right="407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755E" w:rsidRPr="009A61AD" w14:paraId="51AF8792" w14:textId="77777777" w:rsidTr="00F21A39">
        <w:trPr>
          <w:gridAfter w:val="1"/>
          <w:wAfter w:w="610" w:type="dxa"/>
        </w:trPr>
        <w:tc>
          <w:tcPr>
            <w:tcW w:w="2425" w:type="dxa"/>
          </w:tcPr>
          <w:p w14:paraId="5F28433D" w14:textId="77777777" w:rsidR="00A4755E" w:rsidRPr="00A60956" w:rsidRDefault="00A4755E" w:rsidP="00A4755E">
            <w:pPr>
              <w:ind w:left="70" w:righ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t>Interview guide</w:t>
            </w:r>
          </w:p>
        </w:tc>
        <w:tc>
          <w:tcPr>
            <w:tcW w:w="878" w:type="dxa"/>
          </w:tcPr>
          <w:p w14:paraId="26A85FF1" w14:textId="77777777" w:rsidR="00A4755E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8" w:type="dxa"/>
          </w:tcPr>
          <w:p w14:paraId="24755FCB" w14:textId="77777777" w:rsidR="00A4755E" w:rsidRPr="009A61AD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re questions, prompts, guides </w:t>
            </w:r>
            <w:r w:rsidRPr="00335ADF">
              <w:rPr>
                <w:rFonts w:ascii="Times New Roman" w:hAnsi="Times New Roman" w:cs="Times New Roman"/>
                <w:sz w:val="24"/>
                <w:szCs w:val="24"/>
              </w:rPr>
              <w:t>prov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 by the authors? Was it pilot </w:t>
            </w:r>
            <w:r w:rsidRPr="00335ADF">
              <w:rPr>
                <w:rFonts w:ascii="Times New Roman" w:hAnsi="Times New Roman" w:cs="Times New Roman"/>
                <w:sz w:val="24"/>
                <w:szCs w:val="24"/>
              </w:rPr>
              <w:t>tested?</w:t>
            </w:r>
          </w:p>
        </w:tc>
        <w:tc>
          <w:tcPr>
            <w:tcW w:w="2444" w:type="dxa"/>
          </w:tcPr>
          <w:p w14:paraId="45E8ADE9" w14:textId="77777777" w:rsidR="00A4755E" w:rsidRPr="009A61AD" w:rsidRDefault="00C22790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790">
              <w:rPr>
                <w:rFonts w:ascii="Times New Roman" w:hAnsi="Times New Roman" w:cs="Times New Roman"/>
                <w:sz w:val="24"/>
                <w:szCs w:val="24"/>
              </w:rPr>
              <w:t xml:space="preserve">The interview topic guide was informed by TDF. </w:t>
            </w:r>
            <w:r w:rsidR="00A4755E" w:rsidRPr="00C22790">
              <w:rPr>
                <w:rFonts w:ascii="Times New Roman" w:hAnsi="Times New Roman" w:cs="Times New Roman"/>
                <w:sz w:val="24"/>
                <w:szCs w:val="24"/>
              </w:rPr>
              <w:t>The first two interviews were reviewed for interview technique. The topic guide wa</w:t>
            </w:r>
            <w:r w:rsidR="00E1771E" w:rsidRPr="00C22790">
              <w:rPr>
                <w:rFonts w:ascii="Times New Roman" w:hAnsi="Times New Roman" w:cs="Times New Roman"/>
                <w:sz w:val="24"/>
                <w:szCs w:val="24"/>
              </w:rPr>
              <w:t>s reviewed after each interview</w:t>
            </w:r>
            <w:r w:rsidR="00A475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14:paraId="0A64A235" w14:textId="20606AC8" w:rsidR="00A4755E" w:rsidRDefault="00BE6115" w:rsidP="00D27AA0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4755E" w:rsidRPr="009A61AD" w14:paraId="53A5EABB" w14:textId="77777777" w:rsidTr="00F21A39">
        <w:trPr>
          <w:gridAfter w:val="1"/>
          <w:wAfter w:w="610" w:type="dxa"/>
        </w:trPr>
        <w:tc>
          <w:tcPr>
            <w:tcW w:w="2425" w:type="dxa"/>
          </w:tcPr>
          <w:p w14:paraId="55F0CE58" w14:textId="77777777" w:rsidR="00A4755E" w:rsidRPr="00A60956" w:rsidRDefault="00A4755E" w:rsidP="00A4755E">
            <w:pPr>
              <w:ind w:left="70" w:righ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t>Repeat interviews</w:t>
            </w:r>
          </w:p>
        </w:tc>
        <w:tc>
          <w:tcPr>
            <w:tcW w:w="878" w:type="dxa"/>
          </w:tcPr>
          <w:p w14:paraId="1228EBCD" w14:textId="77777777" w:rsidR="00A4755E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8" w:type="dxa"/>
          </w:tcPr>
          <w:p w14:paraId="46EAC52E" w14:textId="77777777" w:rsidR="00A4755E" w:rsidRPr="009A61AD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re repeat interviews carried out? If </w:t>
            </w:r>
            <w:r w:rsidRPr="00335ADF">
              <w:rPr>
                <w:rFonts w:ascii="Times New Roman" w:hAnsi="Times New Roman" w:cs="Times New Roman"/>
                <w:sz w:val="24"/>
                <w:szCs w:val="24"/>
              </w:rPr>
              <w:t>yes, how many?</w:t>
            </w:r>
          </w:p>
        </w:tc>
        <w:tc>
          <w:tcPr>
            <w:tcW w:w="2444" w:type="dxa"/>
          </w:tcPr>
          <w:p w14:paraId="379B47E8" w14:textId="77777777" w:rsidR="00A4755E" w:rsidRPr="009A61AD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61A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C22790">
              <w:rPr>
                <w:rFonts w:ascii="Times New Roman" w:hAnsi="Times New Roman" w:cs="Times New Roman"/>
                <w:sz w:val="24"/>
                <w:szCs w:val="24"/>
              </w:rPr>
              <w:t xml:space="preserve"> repeat interviews</w:t>
            </w:r>
          </w:p>
        </w:tc>
        <w:tc>
          <w:tcPr>
            <w:tcW w:w="1260" w:type="dxa"/>
          </w:tcPr>
          <w:p w14:paraId="5B227316" w14:textId="6ED9746E" w:rsidR="00A4755E" w:rsidRPr="009A61AD" w:rsidRDefault="00BE6115" w:rsidP="00A4755E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4755E" w:rsidRPr="009A61AD" w14:paraId="77DB14AA" w14:textId="77777777" w:rsidTr="00F21A39">
        <w:trPr>
          <w:gridAfter w:val="1"/>
          <w:wAfter w:w="610" w:type="dxa"/>
        </w:trPr>
        <w:tc>
          <w:tcPr>
            <w:tcW w:w="2425" w:type="dxa"/>
          </w:tcPr>
          <w:p w14:paraId="1F2AFCAD" w14:textId="77777777" w:rsidR="00A4755E" w:rsidRPr="00A60956" w:rsidRDefault="00A4755E" w:rsidP="00A4755E">
            <w:pPr>
              <w:ind w:left="70" w:righ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t>Audio/visual recording</w:t>
            </w:r>
          </w:p>
        </w:tc>
        <w:tc>
          <w:tcPr>
            <w:tcW w:w="878" w:type="dxa"/>
          </w:tcPr>
          <w:p w14:paraId="4F2C2C2C" w14:textId="77777777" w:rsidR="00A4755E" w:rsidRPr="009872A1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8" w:type="dxa"/>
          </w:tcPr>
          <w:p w14:paraId="6CA77E15" w14:textId="77777777" w:rsidR="00A4755E" w:rsidRPr="009A61AD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2A1">
              <w:rPr>
                <w:rFonts w:ascii="Times New Roman" w:hAnsi="Times New Roman" w:cs="Times New Roman"/>
                <w:sz w:val="24"/>
                <w:szCs w:val="24"/>
              </w:rPr>
              <w:t>Did the resear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r use audio or visual </w:t>
            </w:r>
            <w:r w:rsidRPr="009872A1">
              <w:rPr>
                <w:rFonts w:ascii="Times New Roman" w:hAnsi="Times New Roman" w:cs="Times New Roman"/>
                <w:sz w:val="24"/>
                <w:szCs w:val="24"/>
              </w:rPr>
              <w:t>recording to collect the data?</w:t>
            </w:r>
          </w:p>
        </w:tc>
        <w:tc>
          <w:tcPr>
            <w:tcW w:w="2444" w:type="dxa"/>
          </w:tcPr>
          <w:p w14:paraId="709CCD42" w14:textId="77777777" w:rsidR="00A4755E" w:rsidRPr="009A61AD" w:rsidRDefault="00B921A3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1A3">
              <w:rPr>
                <w:rFonts w:ascii="Times New Roman" w:hAnsi="Times New Roman" w:cs="Times New Roman"/>
                <w:sz w:val="24"/>
                <w:szCs w:val="24"/>
              </w:rPr>
              <w:t>All interviews were digitally recorded and transcribed by the interviewer</w:t>
            </w:r>
          </w:p>
        </w:tc>
        <w:tc>
          <w:tcPr>
            <w:tcW w:w="1260" w:type="dxa"/>
          </w:tcPr>
          <w:p w14:paraId="4A7B50E4" w14:textId="43BF8512" w:rsidR="00A4755E" w:rsidRPr="009A61AD" w:rsidRDefault="00BE6115" w:rsidP="00A4755E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4755E" w:rsidRPr="009A61AD" w14:paraId="4BA87F9D" w14:textId="77777777" w:rsidTr="00F21A39">
        <w:trPr>
          <w:gridAfter w:val="1"/>
          <w:wAfter w:w="610" w:type="dxa"/>
        </w:trPr>
        <w:tc>
          <w:tcPr>
            <w:tcW w:w="2425" w:type="dxa"/>
          </w:tcPr>
          <w:p w14:paraId="2AB4B5CB" w14:textId="77777777" w:rsidR="00A4755E" w:rsidRPr="00A60956" w:rsidRDefault="00A4755E" w:rsidP="00A4755E">
            <w:pPr>
              <w:ind w:left="70" w:righ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t>Field notes</w:t>
            </w:r>
          </w:p>
        </w:tc>
        <w:tc>
          <w:tcPr>
            <w:tcW w:w="878" w:type="dxa"/>
          </w:tcPr>
          <w:p w14:paraId="71AF0648" w14:textId="77777777" w:rsidR="00A4755E" w:rsidRPr="009872A1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8" w:type="dxa"/>
          </w:tcPr>
          <w:p w14:paraId="6290FAAE" w14:textId="77777777" w:rsidR="00A4755E" w:rsidRPr="009A61AD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2A1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ield notes made during and/or after the interview? </w:t>
            </w:r>
          </w:p>
        </w:tc>
        <w:tc>
          <w:tcPr>
            <w:tcW w:w="2444" w:type="dxa"/>
          </w:tcPr>
          <w:p w14:paraId="6EEDCF3B" w14:textId="77777777" w:rsidR="00A4755E" w:rsidRPr="009A61AD" w:rsidRDefault="007D4CB6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D74">
              <w:rPr>
                <w:rFonts w:ascii="Times New Roman" w:hAnsi="Times New Roman" w:cs="Times New Roman"/>
                <w:sz w:val="24"/>
                <w:szCs w:val="24"/>
              </w:rPr>
              <w:t>Field notes were made throughout the interviews</w:t>
            </w:r>
          </w:p>
        </w:tc>
        <w:tc>
          <w:tcPr>
            <w:tcW w:w="1260" w:type="dxa"/>
          </w:tcPr>
          <w:p w14:paraId="34340B76" w14:textId="128967D9" w:rsidR="00A4755E" w:rsidRPr="009A61AD" w:rsidRDefault="00BE6115" w:rsidP="00A4755E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4755E" w:rsidRPr="009A61AD" w14:paraId="4DD6281C" w14:textId="77777777" w:rsidTr="00F21A39">
        <w:trPr>
          <w:gridAfter w:val="1"/>
          <w:wAfter w:w="610" w:type="dxa"/>
        </w:trPr>
        <w:tc>
          <w:tcPr>
            <w:tcW w:w="2425" w:type="dxa"/>
          </w:tcPr>
          <w:p w14:paraId="1A348A65" w14:textId="77777777" w:rsidR="00A4755E" w:rsidRPr="00A60956" w:rsidRDefault="00A4755E" w:rsidP="00A4755E">
            <w:pPr>
              <w:ind w:left="70" w:righ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878" w:type="dxa"/>
          </w:tcPr>
          <w:p w14:paraId="6CAE0ECB" w14:textId="77777777" w:rsidR="00A4755E" w:rsidRPr="009872A1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8" w:type="dxa"/>
          </w:tcPr>
          <w:p w14:paraId="6C7A743C" w14:textId="77777777" w:rsidR="00A4755E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2A1">
              <w:rPr>
                <w:rFonts w:ascii="Times New Roman" w:hAnsi="Times New Roman" w:cs="Times New Roman"/>
                <w:sz w:val="24"/>
                <w:szCs w:val="24"/>
              </w:rPr>
              <w:t>Wh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was the duration of the inter</w:t>
            </w:r>
            <w:r w:rsidRPr="009872A1">
              <w:rPr>
                <w:rFonts w:ascii="Times New Roman" w:hAnsi="Times New Roman" w:cs="Times New Roman"/>
                <w:sz w:val="24"/>
                <w:szCs w:val="24"/>
              </w:rPr>
              <w:t>view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444" w:type="dxa"/>
          </w:tcPr>
          <w:p w14:paraId="30CA109E" w14:textId="77777777" w:rsidR="00A4755E" w:rsidRPr="009A61AD" w:rsidRDefault="00A4755E" w:rsidP="003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m</w:t>
            </w:r>
            <w:r w:rsidRPr="009A61AD">
              <w:rPr>
                <w:rFonts w:ascii="Times New Roman" w:hAnsi="Times New Roman" w:cs="Times New Roman"/>
                <w:sz w:val="24"/>
                <w:szCs w:val="24"/>
              </w:rPr>
              <w:t xml:space="preserve">ean interview leng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s </w:t>
            </w:r>
            <w:r w:rsidR="003B256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9A61AD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ange </w:t>
            </w:r>
            <w:r w:rsidR="003B2561">
              <w:rPr>
                <w:rFonts w:ascii="Times New Roman" w:hAnsi="Times New Roman" w:cs="Times New Roman"/>
                <w:sz w:val="24"/>
                <w:szCs w:val="24"/>
              </w:rPr>
              <w:t>20-62</w:t>
            </w:r>
            <w:r w:rsidRPr="009A61AD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  <w:tc>
          <w:tcPr>
            <w:tcW w:w="1260" w:type="dxa"/>
          </w:tcPr>
          <w:p w14:paraId="52EC49C0" w14:textId="3071A0F6" w:rsidR="00A4755E" w:rsidRDefault="00BE6115" w:rsidP="00A4755E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4755E" w:rsidRPr="009A61AD" w14:paraId="32BF51FE" w14:textId="77777777" w:rsidTr="00F21A39">
        <w:trPr>
          <w:gridAfter w:val="1"/>
          <w:wAfter w:w="610" w:type="dxa"/>
        </w:trPr>
        <w:tc>
          <w:tcPr>
            <w:tcW w:w="2425" w:type="dxa"/>
          </w:tcPr>
          <w:p w14:paraId="2BCDA073" w14:textId="77777777" w:rsidR="00A4755E" w:rsidRPr="00A60956" w:rsidRDefault="00A4755E" w:rsidP="00A4755E">
            <w:pPr>
              <w:ind w:left="70" w:righ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t>Data saturation</w:t>
            </w:r>
          </w:p>
        </w:tc>
        <w:tc>
          <w:tcPr>
            <w:tcW w:w="878" w:type="dxa"/>
          </w:tcPr>
          <w:p w14:paraId="0A91334C" w14:textId="77777777" w:rsidR="00A4755E" w:rsidRPr="009872A1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8" w:type="dxa"/>
          </w:tcPr>
          <w:p w14:paraId="7F69A413" w14:textId="77777777" w:rsidR="00A4755E" w:rsidRPr="009A61AD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2A1">
              <w:rPr>
                <w:rFonts w:ascii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2444" w:type="dxa"/>
          </w:tcPr>
          <w:p w14:paraId="12C87952" w14:textId="77777777" w:rsidR="00A4755E" w:rsidRPr="009A61AD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s</w:t>
            </w:r>
            <w:r w:rsidRPr="009A61AD">
              <w:rPr>
                <w:rFonts w:ascii="Times New Roman" w:hAnsi="Times New Roman" w:cs="Times New Roman"/>
                <w:sz w:val="24"/>
                <w:szCs w:val="24"/>
              </w:rPr>
              <w:t>atu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s</w:t>
            </w:r>
            <w:r w:rsidRPr="009A61AD">
              <w:rPr>
                <w:rFonts w:ascii="Times New Roman" w:hAnsi="Times New Roman" w:cs="Times New Roman"/>
                <w:sz w:val="24"/>
                <w:szCs w:val="24"/>
              </w:rPr>
              <w:t xml:space="preserve"> reached at intervie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umber</w:t>
            </w:r>
            <w:r w:rsidRPr="009A61AD">
              <w:rPr>
                <w:rFonts w:ascii="Times New Roman" w:hAnsi="Times New Roman" w:cs="Times New Roman"/>
                <w:sz w:val="24"/>
                <w:szCs w:val="24"/>
              </w:rPr>
              <w:t xml:space="preserve"> 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60" w:type="dxa"/>
          </w:tcPr>
          <w:p w14:paraId="2FE3018D" w14:textId="537A30F4" w:rsidR="00A4755E" w:rsidRDefault="00BE6115" w:rsidP="00A4755E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4755E" w:rsidRPr="009A61AD" w14:paraId="67DC7FD1" w14:textId="77777777" w:rsidTr="00F21A39">
        <w:trPr>
          <w:gridAfter w:val="1"/>
          <w:wAfter w:w="610" w:type="dxa"/>
        </w:trPr>
        <w:tc>
          <w:tcPr>
            <w:tcW w:w="2425" w:type="dxa"/>
          </w:tcPr>
          <w:p w14:paraId="70B959F5" w14:textId="77777777" w:rsidR="00A4755E" w:rsidRPr="00A60956" w:rsidRDefault="00A4755E" w:rsidP="00A4755E">
            <w:pPr>
              <w:ind w:left="70" w:righ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t>Transcripts returned</w:t>
            </w:r>
          </w:p>
        </w:tc>
        <w:tc>
          <w:tcPr>
            <w:tcW w:w="878" w:type="dxa"/>
          </w:tcPr>
          <w:p w14:paraId="11BD004C" w14:textId="77777777" w:rsidR="00A4755E" w:rsidRPr="009872A1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8" w:type="dxa"/>
          </w:tcPr>
          <w:p w14:paraId="1AC1137E" w14:textId="77777777" w:rsidR="00A4755E" w:rsidRPr="009A61AD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2A1">
              <w:rPr>
                <w:rFonts w:ascii="Times New Roman" w:hAnsi="Times New Roman" w:cs="Times New Roman"/>
                <w:sz w:val="24"/>
                <w:szCs w:val="24"/>
              </w:rPr>
              <w:t>Were tra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ipts returned to participants for comment? </w:t>
            </w:r>
          </w:p>
        </w:tc>
        <w:tc>
          <w:tcPr>
            <w:tcW w:w="2444" w:type="dxa"/>
          </w:tcPr>
          <w:p w14:paraId="7C157EDE" w14:textId="77777777" w:rsidR="00A4755E" w:rsidRDefault="00B921A3" w:rsidP="00B92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1A3">
              <w:rPr>
                <w:rFonts w:ascii="Times New Roman" w:hAnsi="Times New Roman" w:cs="Times New Roman"/>
                <w:sz w:val="24"/>
                <w:szCs w:val="24"/>
              </w:rPr>
              <w:t>Transcripts were not returned to the participants</w:t>
            </w:r>
            <w:r w:rsidR="00A4755E" w:rsidRPr="00B921A3">
              <w:rPr>
                <w:rFonts w:ascii="Times New Roman" w:hAnsi="Times New Roman" w:cs="Times New Roman"/>
                <w:sz w:val="24"/>
                <w:szCs w:val="24"/>
              </w:rPr>
              <w:t>, but they</w:t>
            </w:r>
            <w:r w:rsidRPr="00B921A3">
              <w:rPr>
                <w:rFonts w:ascii="Times New Roman" w:hAnsi="Times New Roman" w:cs="Times New Roman"/>
                <w:sz w:val="24"/>
                <w:szCs w:val="24"/>
              </w:rPr>
              <w:t xml:space="preserve"> were available </w:t>
            </w:r>
            <w:r w:rsidR="00A4755E" w:rsidRPr="00B921A3">
              <w:rPr>
                <w:rFonts w:ascii="Times New Roman" w:hAnsi="Times New Roman" w:cs="Times New Roman"/>
                <w:sz w:val="24"/>
                <w:szCs w:val="24"/>
              </w:rPr>
              <w:t>on request.</w:t>
            </w:r>
          </w:p>
          <w:p w14:paraId="5FB11065" w14:textId="77777777" w:rsidR="00A4755E" w:rsidRPr="009A61AD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6CED560" w14:textId="65AC6A22" w:rsidR="00A4755E" w:rsidRDefault="00BE6115" w:rsidP="00A4755E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B2561" w:rsidRPr="009A61AD" w14:paraId="2146722F" w14:textId="77777777" w:rsidTr="00F21A39">
        <w:trPr>
          <w:gridAfter w:val="1"/>
          <w:wAfter w:w="610" w:type="dxa"/>
          <w:trHeight w:val="432"/>
        </w:trPr>
        <w:tc>
          <w:tcPr>
            <w:tcW w:w="9895" w:type="dxa"/>
            <w:gridSpan w:val="5"/>
          </w:tcPr>
          <w:p w14:paraId="11205AC2" w14:textId="77777777" w:rsidR="003B2561" w:rsidRPr="009A61AD" w:rsidRDefault="003B2561" w:rsidP="00A4755E">
            <w:pPr>
              <w:ind w:right="40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1AD">
              <w:rPr>
                <w:rFonts w:ascii="Times New Roman" w:hAnsi="Times New Roman" w:cs="Times New Roman"/>
                <w:b/>
                <w:sz w:val="24"/>
                <w:szCs w:val="24"/>
              </w:rPr>
              <w:t>Domain 3: analysis and findings</w:t>
            </w:r>
          </w:p>
        </w:tc>
      </w:tr>
      <w:tr w:rsidR="003B2561" w:rsidRPr="00A4755E" w14:paraId="149605E0" w14:textId="77777777" w:rsidTr="00F21A39">
        <w:trPr>
          <w:gridAfter w:val="1"/>
          <w:wAfter w:w="610" w:type="dxa"/>
          <w:trHeight w:val="432"/>
        </w:trPr>
        <w:tc>
          <w:tcPr>
            <w:tcW w:w="9895" w:type="dxa"/>
            <w:gridSpan w:val="5"/>
          </w:tcPr>
          <w:p w14:paraId="26974746" w14:textId="77777777" w:rsidR="003B2561" w:rsidRPr="00A4755E" w:rsidRDefault="003B2561" w:rsidP="00A4755E">
            <w:pPr>
              <w:ind w:right="407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A4755E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ata analysis</w:t>
            </w:r>
          </w:p>
        </w:tc>
      </w:tr>
      <w:tr w:rsidR="00A4755E" w:rsidRPr="009A61AD" w14:paraId="2ABB6056" w14:textId="77777777" w:rsidTr="00F21A39">
        <w:trPr>
          <w:gridAfter w:val="1"/>
          <w:wAfter w:w="610" w:type="dxa"/>
        </w:trPr>
        <w:tc>
          <w:tcPr>
            <w:tcW w:w="2425" w:type="dxa"/>
          </w:tcPr>
          <w:p w14:paraId="5A6C13C0" w14:textId="77777777" w:rsidR="00A4755E" w:rsidRPr="00A60956" w:rsidRDefault="00A4755E" w:rsidP="003B2561">
            <w:pPr>
              <w:ind w:left="70" w:righ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t>Number of data coders</w:t>
            </w:r>
          </w:p>
        </w:tc>
        <w:tc>
          <w:tcPr>
            <w:tcW w:w="878" w:type="dxa"/>
          </w:tcPr>
          <w:p w14:paraId="7F3EA17C" w14:textId="77777777" w:rsidR="00A4755E" w:rsidRPr="009872A1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8" w:type="dxa"/>
          </w:tcPr>
          <w:p w14:paraId="20C6121A" w14:textId="77777777" w:rsidR="00A4755E" w:rsidRPr="009872A1" w:rsidRDefault="00A4755E" w:rsidP="00635DE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872A1">
              <w:rPr>
                <w:rFonts w:ascii="Times New Roman" w:hAnsi="Times New Roman" w:cs="Times New Roman"/>
                <w:sz w:val="24"/>
                <w:szCs w:val="24"/>
              </w:rPr>
              <w:t>How many data coders coded the data?</w:t>
            </w:r>
          </w:p>
        </w:tc>
        <w:tc>
          <w:tcPr>
            <w:tcW w:w="2444" w:type="dxa"/>
          </w:tcPr>
          <w:p w14:paraId="69B13341" w14:textId="77777777" w:rsidR="00A4755E" w:rsidRPr="008941AD" w:rsidRDefault="00521B89" w:rsidP="00521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wo </w:t>
            </w:r>
            <w:r w:rsidR="00A47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ders coded the data.</w:t>
            </w:r>
          </w:p>
        </w:tc>
        <w:tc>
          <w:tcPr>
            <w:tcW w:w="1260" w:type="dxa"/>
          </w:tcPr>
          <w:p w14:paraId="4E082D36" w14:textId="7529AF71" w:rsidR="00A4755E" w:rsidRPr="008941AD" w:rsidRDefault="00BE6115" w:rsidP="00A4755E">
            <w:pPr>
              <w:ind w:right="40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A4755E" w:rsidRPr="009A61AD" w14:paraId="565CDB0D" w14:textId="77777777" w:rsidTr="00F21A39">
        <w:trPr>
          <w:gridAfter w:val="1"/>
          <w:wAfter w:w="610" w:type="dxa"/>
        </w:trPr>
        <w:tc>
          <w:tcPr>
            <w:tcW w:w="2425" w:type="dxa"/>
          </w:tcPr>
          <w:p w14:paraId="716B9669" w14:textId="77777777" w:rsidR="00A4755E" w:rsidRPr="00A60956" w:rsidRDefault="00A4755E" w:rsidP="003B2561">
            <w:pPr>
              <w:ind w:left="70" w:righ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scription of coding tree</w:t>
            </w:r>
          </w:p>
        </w:tc>
        <w:tc>
          <w:tcPr>
            <w:tcW w:w="878" w:type="dxa"/>
          </w:tcPr>
          <w:p w14:paraId="47762BD0" w14:textId="77777777" w:rsidR="00A4755E" w:rsidRPr="009872A1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8" w:type="dxa"/>
          </w:tcPr>
          <w:p w14:paraId="1B7B932C" w14:textId="77777777" w:rsidR="00A4755E" w:rsidRPr="009872A1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2A1">
              <w:rPr>
                <w:rFonts w:ascii="Times New Roman" w:hAnsi="Times New Roman" w:cs="Times New Roman"/>
                <w:sz w:val="24"/>
                <w:szCs w:val="24"/>
              </w:rPr>
              <w:t>Did aut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s provide a description of the </w:t>
            </w:r>
            <w:r w:rsidRPr="009872A1">
              <w:rPr>
                <w:rFonts w:ascii="Times New Roman" w:hAnsi="Times New Roman" w:cs="Times New Roman"/>
                <w:sz w:val="24"/>
                <w:szCs w:val="24"/>
              </w:rPr>
              <w:t>coding tree?</w:t>
            </w:r>
          </w:p>
        </w:tc>
        <w:tc>
          <w:tcPr>
            <w:tcW w:w="2444" w:type="dxa"/>
          </w:tcPr>
          <w:p w14:paraId="6EC9B2D5" w14:textId="77777777" w:rsidR="00A4755E" w:rsidRPr="00521B89" w:rsidRDefault="00577BD4" w:rsidP="00635DE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7BD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921A3" w:rsidRPr="00577BD4">
              <w:rPr>
                <w:rFonts w:ascii="Times New Roman" w:hAnsi="Times New Roman" w:cs="Times New Roman"/>
                <w:sz w:val="24"/>
                <w:szCs w:val="24"/>
              </w:rPr>
              <w:t>oding guideline was developed</w:t>
            </w:r>
            <w:r w:rsidRPr="00577BD4">
              <w:rPr>
                <w:rFonts w:ascii="Times New Roman" w:hAnsi="Times New Roman" w:cs="Times New Roman"/>
                <w:sz w:val="24"/>
                <w:szCs w:val="24"/>
              </w:rPr>
              <w:t xml:space="preserve"> based on the theoretical domains. Authors met regularly to discuss interviews, coding and themes</w:t>
            </w:r>
          </w:p>
        </w:tc>
        <w:tc>
          <w:tcPr>
            <w:tcW w:w="1260" w:type="dxa"/>
          </w:tcPr>
          <w:p w14:paraId="4ADE89E4" w14:textId="2611DA74" w:rsidR="00A4755E" w:rsidRPr="004404C1" w:rsidRDefault="00D074E4" w:rsidP="00A4755E">
            <w:pPr>
              <w:ind w:right="40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A4755E" w:rsidRPr="009A61AD" w14:paraId="1362CDC8" w14:textId="77777777" w:rsidTr="00B921A3">
        <w:trPr>
          <w:gridAfter w:val="1"/>
          <w:wAfter w:w="610" w:type="dxa"/>
        </w:trPr>
        <w:tc>
          <w:tcPr>
            <w:tcW w:w="2425" w:type="dxa"/>
          </w:tcPr>
          <w:p w14:paraId="434C58CA" w14:textId="77777777" w:rsidR="00A4755E" w:rsidRPr="00A60956" w:rsidRDefault="00A4755E" w:rsidP="003B2561">
            <w:pPr>
              <w:ind w:left="70" w:righ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t>Derivation of themes</w:t>
            </w:r>
          </w:p>
        </w:tc>
        <w:tc>
          <w:tcPr>
            <w:tcW w:w="878" w:type="dxa"/>
          </w:tcPr>
          <w:p w14:paraId="62F719C5" w14:textId="77777777" w:rsidR="00A4755E" w:rsidRPr="009872A1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8" w:type="dxa"/>
          </w:tcPr>
          <w:p w14:paraId="3CA472FB" w14:textId="77777777" w:rsidR="00A4755E" w:rsidRPr="00DF69F1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2A1">
              <w:rPr>
                <w:rFonts w:ascii="Times New Roman" w:hAnsi="Times New Roman" w:cs="Times New Roman"/>
                <w:sz w:val="24"/>
                <w:szCs w:val="24"/>
              </w:rPr>
              <w:t xml:space="preserve">W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mes identified in advance or </w:t>
            </w:r>
            <w:r w:rsidRPr="009872A1">
              <w:rPr>
                <w:rFonts w:ascii="Times New Roman" w:hAnsi="Times New Roman" w:cs="Times New Roman"/>
                <w:sz w:val="24"/>
                <w:szCs w:val="24"/>
              </w:rPr>
              <w:t>derived from the data?</w:t>
            </w:r>
          </w:p>
        </w:tc>
        <w:tc>
          <w:tcPr>
            <w:tcW w:w="2444" w:type="dxa"/>
            <w:shd w:val="clear" w:color="auto" w:fill="auto"/>
          </w:tcPr>
          <w:p w14:paraId="0BDBEDEA" w14:textId="77777777" w:rsidR="00A4755E" w:rsidRPr="00521B89" w:rsidRDefault="00A4755E" w:rsidP="00635DE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21A3">
              <w:rPr>
                <w:rFonts w:ascii="Times New Roman" w:hAnsi="Times New Roman" w:cs="Times New Roman"/>
                <w:sz w:val="24"/>
                <w:szCs w:val="24"/>
              </w:rPr>
              <w:t>Themes were derived from the data by open coding and then mapped to the TDF.</w:t>
            </w:r>
          </w:p>
        </w:tc>
        <w:tc>
          <w:tcPr>
            <w:tcW w:w="1260" w:type="dxa"/>
          </w:tcPr>
          <w:p w14:paraId="0F42DE9C" w14:textId="17875029" w:rsidR="00A4755E" w:rsidRPr="00DF69F1" w:rsidRDefault="00D074E4" w:rsidP="00C86992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77BD4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4755E" w:rsidRPr="009A61AD" w14:paraId="19407214" w14:textId="77777777" w:rsidTr="00F21A39">
        <w:trPr>
          <w:gridAfter w:val="1"/>
          <w:wAfter w:w="610" w:type="dxa"/>
        </w:trPr>
        <w:tc>
          <w:tcPr>
            <w:tcW w:w="2425" w:type="dxa"/>
          </w:tcPr>
          <w:p w14:paraId="507D3398" w14:textId="77777777" w:rsidR="00A4755E" w:rsidRPr="00A60956" w:rsidRDefault="00A4755E" w:rsidP="003B2561">
            <w:pPr>
              <w:ind w:left="70" w:righ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878" w:type="dxa"/>
          </w:tcPr>
          <w:p w14:paraId="6E312210" w14:textId="77777777" w:rsidR="00A4755E" w:rsidRPr="009872A1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8" w:type="dxa"/>
          </w:tcPr>
          <w:p w14:paraId="6DF4A377" w14:textId="77777777" w:rsidR="00A4755E" w:rsidRPr="00DF69F1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2A1">
              <w:rPr>
                <w:rFonts w:ascii="Times New Roman" w:hAnsi="Times New Roman" w:cs="Times New Roman"/>
                <w:sz w:val="24"/>
                <w:szCs w:val="24"/>
              </w:rPr>
              <w:t>What 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tware, if applicable, was used </w:t>
            </w:r>
            <w:r w:rsidRPr="009872A1">
              <w:rPr>
                <w:rFonts w:ascii="Times New Roman" w:hAnsi="Times New Roman" w:cs="Times New Roman"/>
                <w:sz w:val="24"/>
                <w:szCs w:val="24"/>
              </w:rPr>
              <w:t>to manage the data?</w:t>
            </w:r>
          </w:p>
        </w:tc>
        <w:tc>
          <w:tcPr>
            <w:tcW w:w="2444" w:type="dxa"/>
          </w:tcPr>
          <w:p w14:paraId="5D2FFC8C" w14:textId="77777777" w:rsidR="00A4755E" w:rsidRPr="00DF69F1" w:rsidRDefault="00AE308F" w:rsidP="00521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D74">
              <w:rPr>
                <w:rFonts w:ascii="Times New Roman" w:hAnsi="Times New Roman" w:cs="Times New Roman"/>
                <w:sz w:val="24"/>
                <w:szCs w:val="24"/>
              </w:rPr>
              <w:t>No software was used. The analysis was done manually</w:t>
            </w:r>
          </w:p>
        </w:tc>
        <w:tc>
          <w:tcPr>
            <w:tcW w:w="1260" w:type="dxa"/>
          </w:tcPr>
          <w:p w14:paraId="14F86B7E" w14:textId="77777777" w:rsidR="00A4755E" w:rsidRDefault="00A4755E" w:rsidP="00A4755E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55E" w:rsidRPr="009A61AD" w14:paraId="75789E03" w14:textId="77777777" w:rsidTr="00F21A39">
        <w:trPr>
          <w:gridAfter w:val="1"/>
          <w:wAfter w:w="610" w:type="dxa"/>
        </w:trPr>
        <w:tc>
          <w:tcPr>
            <w:tcW w:w="2425" w:type="dxa"/>
          </w:tcPr>
          <w:p w14:paraId="586530AC" w14:textId="77777777" w:rsidR="00A4755E" w:rsidRPr="00A60956" w:rsidRDefault="00A4755E" w:rsidP="003B2561">
            <w:pPr>
              <w:ind w:left="70" w:righ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t>Participant checking</w:t>
            </w:r>
          </w:p>
        </w:tc>
        <w:tc>
          <w:tcPr>
            <w:tcW w:w="878" w:type="dxa"/>
          </w:tcPr>
          <w:p w14:paraId="3D09144C" w14:textId="77777777" w:rsidR="00A4755E" w:rsidRPr="009872A1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8" w:type="dxa"/>
          </w:tcPr>
          <w:p w14:paraId="205C6AF9" w14:textId="77777777" w:rsidR="00A4755E" w:rsidRPr="00DF69F1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2A1">
              <w:rPr>
                <w:rFonts w:ascii="Times New Roman" w:hAnsi="Times New Roman" w:cs="Times New Roman"/>
                <w:sz w:val="24"/>
                <w:szCs w:val="24"/>
              </w:rPr>
              <w:t>Did participants provide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edback on the </w:t>
            </w:r>
            <w:r w:rsidRPr="009872A1">
              <w:rPr>
                <w:rFonts w:ascii="Times New Roman" w:hAnsi="Times New Roman" w:cs="Times New Roman"/>
                <w:sz w:val="24"/>
                <w:szCs w:val="24"/>
              </w:rPr>
              <w:t>findings?</w:t>
            </w:r>
          </w:p>
        </w:tc>
        <w:tc>
          <w:tcPr>
            <w:tcW w:w="2444" w:type="dxa"/>
          </w:tcPr>
          <w:p w14:paraId="14809140" w14:textId="77777777" w:rsidR="00A4755E" w:rsidRPr="00DF69F1" w:rsidRDefault="00AE308F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D74">
              <w:rPr>
                <w:rFonts w:ascii="Times New Roman" w:hAnsi="Times New Roman" w:cs="Times New Roman"/>
                <w:sz w:val="24"/>
                <w:szCs w:val="24"/>
              </w:rPr>
              <w:t>Participants were not invited to check the analysis</w:t>
            </w:r>
          </w:p>
        </w:tc>
        <w:tc>
          <w:tcPr>
            <w:tcW w:w="1260" w:type="dxa"/>
          </w:tcPr>
          <w:p w14:paraId="2350FFF8" w14:textId="710381A9" w:rsidR="00A4755E" w:rsidRPr="00DF69F1" w:rsidRDefault="00D074E4" w:rsidP="00A4755E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21B89" w:rsidRPr="00A4755E" w14:paraId="1963D89D" w14:textId="77777777" w:rsidTr="00521B89">
        <w:trPr>
          <w:trHeight w:val="432"/>
        </w:trPr>
        <w:tc>
          <w:tcPr>
            <w:tcW w:w="10505" w:type="dxa"/>
            <w:gridSpan w:val="6"/>
          </w:tcPr>
          <w:p w14:paraId="2F52DFE3" w14:textId="77777777" w:rsidR="00521B89" w:rsidRPr="00A4755E" w:rsidRDefault="00521B89" w:rsidP="00A4755E">
            <w:pPr>
              <w:ind w:right="407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A4755E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Reporting</w:t>
            </w:r>
          </w:p>
        </w:tc>
      </w:tr>
      <w:tr w:rsidR="00A4755E" w:rsidRPr="009A61AD" w14:paraId="3DC256F2" w14:textId="77777777" w:rsidTr="00F21A39">
        <w:trPr>
          <w:gridAfter w:val="1"/>
          <w:wAfter w:w="610" w:type="dxa"/>
        </w:trPr>
        <w:tc>
          <w:tcPr>
            <w:tcW w:w="2425" w:type="dxa"/>
          </w:tcPr>
          <w:p w14:paraId="2679CE03" w14:textId="77777777" w:rsidR="00A4755E" w:rsidRPr="00A60956" w:rsidRDefault="00A4755E" w:rsidP="003B2561">
            <w:pPr>
              <w:ind w:left="70" w:righ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t>Quotations presented</w:t>
            </w:r>
          </w:p>
        </w:tc>
        <w:tc>
          <w:tcPr>
            <w:tcW w:w="878" w:type="dxa"/>
          </w:tcPr>
          <w:p w14:paraId="29E10DCD" w14:textId="77777777" w:rsidR="00A4755E" w:rsidRPr="009872A1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8" w:type="dxa"/>
          </w:tcPr>
          <w:p w14:paraId="39DB3A9A" w14:textId="77777777" w:rsidR="00A4755E" w:rsidRPr="00DF69F1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2A1">
              <w:rPr>
                <w:rFonts w:ascii="Times New Roman" w:hAnsi="Times New Roman" w:cs="Times New Roman"/>
                <w:sz w:val="24"/>
                <w:szCs w:val="24"/>
              </w:rPr>
              <w:t>Were pa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ipant quotations presented to illustrate the </w:t>
            </w:r>
            <w:r w:rsidRPr="009872A1">
              <w:rPr>
                <w:rFonts w:ascii="Times New Roman" w:hAnsi="Times New Roman" w:cs="Times New Roman"/>
                <w:sz w:val="24"/>
                <w:szCs w:val="24"/>
              </w:rPr>
              <w:t>themes/findings?</w:t>
            </w:r>
          </w:p>
        </w:tc>
        <w:tc>
          <w:tcPr>
            <w:tcW w:w="2444" w:type="dxa"/>
          </w:tcPr>
          <w:p w14:paraId="2A640A93" w14:textId="77777777" w:rsidR="00A4755E" w:rsidRPr="00DF69F1" w:rsidRDefault="00A4755E" w:rsidP="00C86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. Supporting quotations from </w:t>
            </w:r>
            <w:r w:rsidR="00521B89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1B89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9F1">
              <w:rPr>
                <w:rFonts w:ascii="Times New Roman" w:hAnsi="Times New Roman" w:cs="Times New Roman"/>
                <w:sz w:val="24"/>
                <w:szCs w:val="24"/>
              </w:rPr>
              <w:t>presented</w:t>
            </w:r>
            <w:r w:rsidR="00521B89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="00772EBB">
              <w:rPr>
                <w:rFonts w:ascii="Times New Roman" w:hAnsi="Times New Roman" w:cs="Times New Roman"/>
                <w:sz w:val="24"/>
                <w:szCs w:val="24"/>
              </w:rPr>
              <w:t xml:space="preserve">the additional files 4 </w:t>
            </w:r>
          </w:p>
        </w:tc>
        <w:tc>
          <w:tcPr>
            <w:tcW w:w="1260" w:type="dxa"/>
          </w:tcPr>
          <w:p w14:paraId="5AF68111" w14:textId="37654617" w:rsidR="00A4755E" w:rsidRDefault="00704D74" w:rsidP="00C86992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ditional files 4 </w:t>
            </w:r>
            <w:r w:rsidR="00D074E4">
              <w:rPr>
                <w:rFonts w:ascii="Times New Roman" w:hAnsi="Times New Roman" w:cs="Times New Roman"/>
                <w:sz w:val="24"/>
                <w:szCs w:val="24"/>
              </w:rPr>
              <w:t>&amp;5</w:t>
            </w:r>
          </w:p>
        </w:tc>
      </w:tr>
      <w:tr w:rsidR="00A4755E" w:rsidRPr="009A61AD" w14:paraId="01D7965C" w14:textId="77777777" w:rsidTr="00F21A39">
        <w:trPr>
          <w:gridAfter w:val="1"/>
          <w:wAfter w:w="610" w:type="dxa"/>
        </w:trPr>
        <w:tc>
          <w:tcPr>
            <w:tcW w:w="2425" w:type="dxa"/>
          </w:tcPr>
          <w:p w14:paraId="638E5FB9" w14:textId="77777777" w:rsidR="00A4755E" w:rsidRPr="00A60956" w:rsidRDefault="00A4755E" w:rsidP="003B2561">
            <w:pPr>
              <w:ind w:left="70" w:righ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t>Data and findings consistent</w:t>
            </w:r>
          </w:p>
        </w:tc>
        <w:tc>
          <w:tcPr>
            <w:tcW w:w="878" w:type="dxa"/>
          </w:tcPr>
          <w:p w14:paraId="67FB25EE" w14:textId="77777777" w:rsidR="00A4755E" w:rsidRPr="009872A1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8" w:type="dxa"/>
          </w:tcPr>
          <w:p w14:paraId="28EB009E" w14:textId="77777777" w:rsidR="00A4755E" w:rsidRPr="009872A1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2A1">
              <w:rPr>
                <w:rFonts w:ascii="Times New Roman" w:hAnsi="Times New Roman" w:cs="Times New Roman"/>
                <w:sz w:val="24"/>
                <w:szCs w:val="24"/>
              </w:rPr>
              <w:t>Was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 consistency between the data </w:t>
            </w:r>
            <w:r w:rsidRPr="009872A1">
              <w:rPr>
                <w:rFonts w:ascii="Times New Roman" w:hAnsi="Times New Roman" w:cs="Times New Roman"/>
                <w:sz w:val="24"/>
                <w:szCs w:val="24"/>
              </w:rPr>
              <w:t>presented and the findings?</w:t>
            </w:r>
          </w:p>
        </w:tc>
        <w:tc>
          <w:tcPr>
            <w:tcW w:w="2444" w:type="dxa"/>
          </w:tcPr>
          <w:p w14:paraId="5A83691D" w14:textId="77777777" w:rsidR="00A4755E" w:rsidRPr="008941AD" w:rsidRDefault="00A4755E" w:rsidP="00C86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1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6992">
              <w:rPr>
                <w:rFonts w:ascii="Times New Roman" w:hAnsi="Times New Roman" w:cs="Times New Roman"/>
                <w:sz w:val="24"/>
                <w:szCs w:val="24"/>
              </w:rPr>
              <w:t>Results of participants belief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1B89">
              <w:rPr>
                <w:rFonts w:ascii="Times New Roman" w:hAnsi="Times New Roman" w:cs="Times New Roman"/>
                <w:sz w:val="24"/>
                <w:szCs w:val="24"/>
              </w:rPr>
              <w:t xml:space="preserve">w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bedded in text and</w:t>
            </w:r>
            <w:r w:rsidR="00C86992">
              <w:rPr>
                <w:rFonts w:ascii="Times New Roman" w:hAnsi="Times New Roman" w:cs="Times New Roman"/>
                <w:sz w:val="24"/>
                <w:szCs w:val="24"/>
              </w:rPr>
              <w:t xml:space="preserve"> quotes were</w:t>
            </w:r>
            <w:r w:rsidRPr="004404C1">
              <w:rPr>
                <w:rFonts w:ascii="Times New Roman" w:hAnsi="Times New Roman" w:cs="Times New Roman"/>
                <w:sz w:val="24"/>
                <w:szCs w:val="24"/>
              </w:rPr>
              <w:t xml:space="preserve"> used to illustrate </w:t>
            </w:r>
            <w:r w:rsidR="00521B89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4404C1">
              <w:rPr>
                <w:rFonts w:ascii="Times New Roman" w:hAnsi="Times New Roman" w:cs="Times New Roman"/>
                <w:sz w:val="24"/>
                <w:szCs w:val="24"/>
              </w:rPr>
              <w:t>findings in participants own language</w:t>
            </w:r>
          </w:p>
        </w:tc>
        <w:tc>
          <w:tcPr>
            <w:tcW w:w="1260" w:type="dxa"/>
          </w:tcPr>
          <w:p w14:paraId="7E6474D1" w14:textId="0F0183D6" w:rsidR="00704D74" w:rsidRDefault="00704D74" w:rsidP="00704D74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ults section </w:t>
            </w:r>
          </w:p>
          <w:p w14:paraId="6EE27CB8" w14:textId="2393C9DF" w:rsidR="00A4755E" w:rsidRPr="008941AD" w:rsidRDefault="00C86992" w:rsidP="00A4755E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amp; additional files 4</w:t>
            </w:r>
            <w:r w:rsidR="00D074E4">
              <w:rPr>
                <w:rFonts w:ascii="Times New Roman" w:hAnsi="Times New Roman" w:cs="Times New Roman"/>
                <w:sz w:val="24"/>
                <w:szCs w:val="24"/>
              </w:rPr>
              <w:t xml:space="preserve"> &amp;5</w:t>
            </w:r>
          </w:p>
        </w:tc>
      </w:tr>
      <w:tr w:rsidR="00A4755E" w:rsidRPr="009A61AD" w14:paraId="5E996C02" w14:textId="77777777" w:rsidTr="00F21A39">
        <w:trPr>
          <w:gridAfter w:val="1"/>
          <w:wAfter w:w="610" w:type="dxa"/>
        </w:trPr>
        <w:tc>
          <w:tcPr>
            <w:tcW w:w="2425" w:type="dxa"/>
          </w:tcPr>
          <w:p w14:paraId="46AFF01C" w14:textId="77777777" w:rsidR="00A4755E" w:rsidRPr="00A60956" w:rsidRDefault="00A4755E" w:rsidP="003B2561">
            <w:pPr>
              <w:ind w:left="70" w:righ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878" w:type="dxa"/>
          </w:tcPr>
          <w:p w14:paraId="669B2DDA" w14:textId="77777777" w:rsidR="00A4755E" w:rsidRPr="009872A1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8" w:type="dxa"/>
          </w:tcPr>
          <w:p w14:paraId="6A3AE034" w14:textId="77777777" w:rsidR="00A4755E" w:rsidRPr="009872A1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2A1">
              <w:rPr>
                <w:rFonts w:ascii="Times New Roman" w:hAnsi="Times New Roman" w:cs="Times New Roman"/>
                <w:sz w:val="24"/>
                <w:szCs w:val="24"/>
              </w:rPr>
              <w:t>Were 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or themes clearly presented in </w:t>
            </w:r>
            <w:r w:rsidRPr="009872A1">
              <w:rPr>
                <w:rFonts w:ascii="Times New Roman" w:hAnsi="Times New Roman" w:cs="Times New Roman"/>
                <w:sz w:val="24"/>
                <w:szCs w:val="24"/>
              </w:rPr>
              <w:t>the findings?</w:t>
            </w:r>
          </w:p>
        </w:tc>
        <w:tc>
          <w:tcPr>
            <w:tcW w:w="2444" w:type="dxa"/>
          </w:tcPr>
          <w:p w14:paraId="6FB82D30" w14:textId="77777777" w:rsidR="00AE308F" w:rsidRPr="00AE308F" w:rsidRDefault="00A4755E" w:rsidP="00704D74">
            <w:pPr>
              <w:textAlignment w:val="baseline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jor themes </w:t>
            </w:r>
            <w:r w:rsidR="00521B89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</w:t>
            </w:r>
            <w:r w:rsidR="00704D74">
              <w:rPr>
                <w:rFonts w:ascii="Times New Roman" w:hAnsi="Times New Roman" w:cs="Times New Roman"/>
                <w:sz w:val="24"/>
                <w:szCs w:val="24"/>
              </w:rPr>
              <w:t xml:space="preserve">esented in the results section </w:t>
            </w:r>
            <w:r w:rsidR="00AE308F" w:rsidRPr="00AE308F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and</w:t>
            </w:r>
            <w:r w:rsidR="00704D74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 xml:space="preserve"> </w:t>
            </w:r>
            <w:r w:rsidR="00AE308F" w:rsidRPr="00704D74">
              <w:rPr>
                <w:rFonts w:ascii="Times New Roman" w:hAnsi="Times New Roman" w:cs="Times New Roman"/>
                <w:sz w:val="24"/>
                <w:szCs w:val="24"/>
              </w:rPr>
              <w:t>illustrated with quotes</w:t>
            </w:r>
            <w:r w:rsidR="00AE308F" w:rsidRPr="00AE308F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 xml:space="preserve"> </w:t>
            </w:r>
          </w:p>
          <w:p w14:paraId="07AA85C6" w14:textId="77777777" w:rsidR="00A4755E" w:rsidRPr="00AE308F" w:rsidRDefault="00A4755E" w:rsidP="00521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33DAAFCF" w14:textId="77777777" w:rsidR="00704D74" w:rsidRDefault="00704D74" w:rsidP="00704D74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ults section </w:t>
            </w:r>
          </w:p>
          <w:p w14:paraId="342A8768" w14:textId="77777777" w:rsidR="00C86992" w:rsidRDefault="00C86992" w:rsidP="00A4755E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amp; additional files 4</w:t>
            </w:r>
          </w:p>
        </w:tc>
      </w:tr>
      <w:tr w:rsidR="00A4755E" w:rsidRPr="009A61AD" w14:paraId="3F8AFFD8" w14:textId="77777777" w:rsidTr="00F21A39">
        <w:trPr>
          <w:gridAfter w:val="1"/>
          <w:wAfter w:w="610" w:type="dxa"/>
        </w:trPr>
        <w:tc>
          <w:tcPr>
            <w:tcW w:w="2425" w:type="dxa"/>
          </w:tcPr>
          <w:p w14:paraId="3ED170A7" w14:textId="77777777" w:rsidR="00A4755E" w:rsidRPr="00A60956" w:rsidRDefault="00A4755E" w:rsidP="003B2561">
            <w:pPr>
              <w:ind w:left="70" w:righ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956">
              <w:rPr>
                <w:rFonts w:ascii="Times New Roman" w:hAnsi="Times New Roman" w:cs="Times New Roman"/>
                <w:sz w:val="24"/>
                <w:szCs w:val="24"/>
              </w:rPr>
              <w:t>Clarity of minor themes</w:t>
            </w:r>
          </w:p>
        </w:tc>
        <w:tc>
          <w:tcPr>
            <w:tcW w:w="878" w:type="dxa"/>
          </w:tcPr>
          <w:p w14:paraId="03DB8E0A" w14:textId="77777777" w:rsidR="00A4755E" w:rsidRPr="009872A1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8" w:type="dxa"/>
          </w:tcPr>
          <w:p w14:paraId="18E4C12B" w14:textId="77777777" w:rsidR="00A4755E" w:rsidRPr="009872A1" w:rsidRDefault="00A4755E" w:rsidP="0063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2A1">
              <w:rPr>
                <w:rFonts w:ascii="Times New Roman" w:hAnsi="Times New Roman" w:cs="Times New Roman"/>
                <w:sz w:val="24"/>
                <w:szCs w:val="24"/>
              </w:rPr>
              <w:t>Is there a description of diverse cases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72A1">
              <w:rPr>
                <w:rFonts w:ascii="Times New Roman" w:hAnsi="Times New Roman" w:cs="Times New Roman"/>
                <w:sz w:val="24"/>
                <w:szCs w:val="24"/>
              </w:rPr>
              <w:t>discussion of minor themes?</w:t>
            </w:r>
          </w:p>
        </w:tc>
        <w:tc>
          <w:tcPr>
            <w:tcW w:w="2444" w:type="dxa"/>
          </w:tcPr>
          <w:p w14:paraId="1AD3568E" w14:textId="77777777" w:rsidR="00A4755E" w:rsidRPr="00FD016C" w:rsidRDefault="00A4755E" w:rsidP="00521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16C">
              <w:rPr>
                <w:rFonts w:ascii="Times New Roman" w:hAnsi="Times New Roman" w:cs="Times New Roman"/>
                <w:sz w:val="24"/>
                <w:szCs w:val="24"/>
              </w:rPr>
              <w:t xml:space="preserve">Variations in views and themes and minor themes </w:t>
            </w:r>
            <w:r w:rsidR="00521B89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</w:p>
          <w:p w14:paraId="38AC4773" w14:textId="77777777" w:rsidR="00A4755E" w:rsidRPr="008941AD" w:rsidRDefault="00A4755E" w:rsidP="00635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016C">
              <w:rPr>
                <w:rFonts w:ascii="Times New Roman" w:hAnsi="Times New Roman" w:cs="Times New Roman"/>
                <w:sz w:val="24"/>
                <w:szCs w:val="24"/>
              </w:rPr>
              <w:t>presented.</w:t>
            </w:r>
          </w:p>
        </w:tc>
        <w:tc>
          <w:tcPr>
            <w:tcW w:w="1260" w:type="dxa"/>
          </w:tcPr>
          <w:p w14:paraId="443DD3A7" w14:textId="77777777" w:rsidR="008C3346" w:rsidRDefault="008C3346" w:rsidP="008C3346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 section and discussion section</w:t>
            </w:r>
          </w:p>
          <w:p w14:paraId="12ED9572" w14:textId="77777777" w:rsidR="00A4755E" w:rsidRPr="00FD016C" w:rsidRDefault="00A4755E" w:rsidP="00A4755E">
            <w:pPr>
              <w:ind w:right="40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85DB9B" w14:textId="77777777" w:rsidR="00F47371" w:rsidRPr="009A61AD" w:rsidRDefault="00F47371" w:rsidP="00F47371">
      <w:pPr>
        <w:rPr>
          <w:sz w:val="24"/>
          <w:szCs w:val="24"/>
        </w:rPr>
      </w:pPr>
      <w:r w:rsidRPr="009A61AD">
        <w:rPr>
          <w:sz w:val="24"/>
          <w:szCs w:val="24"/>
        </w:rPr>
        <w:t xml:space="preserve">*TDF= Theoretical Domains Framework </w:t>
      </w:r>
    </w:p>
    <w:p w14:paraId="7446B6DA" w14:textId="77777777" w:rsidR="00F47371" w:rsidRPr="00C112EE" w:rsidRDefault="00F47371" w:rsidP="00F4737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F47371" w:rsidRPr="00C112EE" w:rsidSect="00FB07E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A3108D" w14:textId="77777777" w:rsidR="00B3262B" w:rsidRDefault="00B3262B">
      <w:pPr>
        <w:spacing w:after="0" w:line="240" w:lineRule="auto"/>
      </w:pPr>
      <w:r>
        <w:separator/>
      </w:r>
    </w:p>
  </w:endnote>
  <w:endnote w:type="continuationSeparator" w:id="0">
    <w:p w14:paraId="4BDFD237" w14:textId="77777777" w:rsidR="00B3262B" w:rsidRDefault="00B326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86629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1F036D" w14:textId="77777777" w:rsidR="00E139E9" w:rsidRDefault="00F473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0EB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7D34AA3" w14:textId="77777777" w:rsidR="00E139E9" w:rsidRDefault="00B326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657E4B" w14:textId="77777777" w:rsidR="00B3262B" w:rsidRDefault="00B3262B">
      <w:pPr>
        <w:spacing w:after="0" w:line="240" w:lineRule="auto"/>
      </w:pPr>
      <w:r>
        <w:separator/>
      </w:r>
    </w:p>
  </w:footnote>
  <w:footnote w:type="continuationSeparator" w:id="0">
    <w:p w14:paraId="27AD9B9A" w14:textId="77777777" w:rsidR="00B3262B" w:rsidRDefault="00B326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1362F"/>
    <w:multiLevelType w:val="hybridMultilevel"/>
    <w:tmpl w:val="6840E7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5D3E02"/>
    <w:multiLevelType w:val="hybridMultilevel"/>
    <w:tmpl w:val="4260DE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7371"/>
    <w:rsid w:val="00013127"/>
    <w:rsid w:val="0002423B"/>
    <w:rsid w:val="000567ED"/>
    <w:rsid w:val="000F30DA"/>
    <w:rsid w:val="003A182B"/>
    <w:rsid w:val="003B2561"/>
    <w:rsid w:val="003D0EB6"/>
    <w:rsid w:val="004013C9"/>
    <w:rsid w:val="00521B89"/>
    <w:rsid w:val="00577BD4"/>
    <w:rsid w:val="005E2834"/>
    <w:rsid w:val="00617C55"/>
    <w:rsid w:val="006223E0"/>
    <w:rsid w:val="006306BA"/>
    <w:rsid w:val="00704D74"/>
    <w:rsid w:val="00772EBB"/>
    <w:rsid w:val="007D4CB6"/>
    <w:rsid w:val="00895992"/>
    <w:rsid w:val="008C3346"/>
    <w:rsid w:val="009206FB"/>
    <w:rsid w:val="00947684"/>
    <w:rsid w:val="00967194"/>
    <w:rsid w:val="009C177E"/>
    <w:rsid w:val="00A20C23"/>
    <w:rsid w:val="00A22A9D"/>
    <w:rsid w:val="00A4614B"/>
    <w:rsid w:val="00A4755E"/>
    <w:rsid w:val="00A60956"/>
    <w:rsid w:val="00AB703B"/>
    <w:rsid w:val="00AE308F"/>
    <w:rsid w:val="00AE56CD"/>
    <w:rsid w:val="00B3262B"/>
    <w:rsid w:val="00B921A3"/>
    <w:rsid w:val="00BE6115"/>
    <w:rsid w:val="00BF1C6C"/>
    <w:rsid w:val="00C22790"/>
    <w:rsid w:val="00C479FD"/>
    <w:rsid w:val="00C86992"/>
    <w:rsid w:val="00D074E4"/>
    <w:rsid w:val="00D27AA0"/>
    <w:rsid w:val="00E1771E"/>
    <w:rsid w:val="00E367E4"/>
    <w:rsid w:val="00E40510"/>
    <w:rsid w:val="00F21A39"/>
    <w:rsid w:val="00F47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323BB"/>
  <w15:chartTrackingRefBased/>
  <w15:docId w15:val="{530F0F8F-562C-4495-ADA8-65792F2FB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371"/>
  </w:style>
  <w:style w:type="paragraph" w:styleId="Heading3">
    <w:name w:val="heading 3"/>
    <w:basedOn w:val="Normal"/>
    <w:link w:val="Heading3Char"/>
    <w:uiPriority w:val="9"/>
    <w:qFormat/>
    <w:rsid w:val="00704D7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7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737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473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371"/>
  </w:style>
  <w:style w:type="character" w:customStyle="1" w:styleId="Heading3Char">
    <w:name w:val="Heading 3 Char"/>
    <w:basedOn w:val="DefaultParagraphFont"/>
    <w:link w:val="Heading3"/>
    <w:uiPriority w:val="9"/>
    <w:rsid w:val="00704D74"/>
    <w:rPr>
      <w:rFonts w:ascii="Times New Roman" w:eastAsia="Times New Roman" w:hAnsi="Times New Roman" w:cs="Times New Roman"/>
      <w:b/>
      <w:bCs/>
      <w:sz w:val="27"/>
      <w:szCs w:val="27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5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164571">
          <w:marLeft w:val="0"/>
          <w:marRight w:val="0"/>
          <w:marTop w:val="450"/>
          <w:marBottom w:val="450"/>
          <w:divBdr>
            <w:top w:val="single" w:sz="6" w:space="0" w:color="DDDDDD"/>
            <w:left w:val="single" w:sz="6" w:space="0" w:color="DDDDDD"/>
            <w:bottom w:val="single" w:sz="6" w:space="0" w:color="DDDDDD"/>
            <w:right w:val="single" w:sz="6" w:space="0" w:color="DDDDDD"/>
          </w:divBdr>
          <w:divsChild>
            <w:div w:id="50123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83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7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4</Pages>
  <Words>879</Words>
  <Characters>501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5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Riordan, David</dc:creator>
  <cp:keywords/>
  <dc:description/>
  <cp:lastModifiedBy>juliana Lahoud</cp:lastModifiedBy>
  <cp:revision>14</cp:revision>
  <cp:lastPrinted>2020-09-20T06:13:00Z</cp:lastPrinted>
  <dcterms:created xsi:type="dcterms:W3CDTF">2020-07-22T10:43:00Z</dcterms:created>
  <dcterms:modified xsi:type="dcterms:W3CDTF">2021-08-24T16:13:00Z</dcterms:modified>
</cp:coreProperties>
</file>